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A549A" w14:textId="77777777" w:rsidR="007E4651" w:rsidRDefault="00B0171E" w:rsidP="009C4439">
      <w:pPr>
        <w:rPr>
          <w:rFonts w:ascii="Arial" w:hAnsi="Arial" w:cs="Arial"/>
          <w:b/>
          <w:bCs/>
          <w:sz w:val="22"/>
          <w:szCs w:val="22"/>
        </w:rPr>
      </w:pPr>
      <w:r w:rsidRPr="00B0171E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4C8C41D4" w14:textId="77777777" w:rsidR="00B0171E" w:rsidRDefault="00B0171E" w:rsidP="009C4439">
      <w:pPr>
        <w:rPr>
          <w:rFonts w:ascii="Arial" w:hAnsi="Arial" w:cs="Arial"/>
          <w:b/>
          <w:bCs/>
          <w:sz w:val="22"/>
          <w:szCs w:val="22"/>
        </w:rPr>
      </w:pPr>
    </w:p>
    <w:p w14:paraId="3BC65076" w14:textId="77777777" w:rsidR="00B0171E" w:rsidRPr="004E3CB8" w:rsidRDefault="00B0171E" w:rsidP="009C4439">
      <w:pPr>
        <w:jc w:val="both"/>
        <w:rPr>
          <w:rFonts w:ascii="Arial" w:hAnsi="Arial" w:cs="Arial"/>
          <w:sz w:val="22"/>
          <w:szCs w:val="22"/>
          <w:lang w:val="en-GB"/>
        </w:rPr>
      </w:pPr>
      <w:r w:rsidRPr="004E3CB8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Pr="004E3CB8">
        <w:rPr>
          <w:rFonts w:ascii="Arial" w:hAnsi="Arial" w:cs="Arial"/>
          <w:b/>
          <w:bCs/>
          <w:sz w:val="22"/>
          <w:szCs w:val="22"/>
          <w:lang w:val="en-GB"/>
        </w:rPr>
        <w:t xml:space="preserve">1. </w:t>
      </w:r>
      <w:r w:rsidRPr="004E3CB8">
        <w:rPr>
          <w:rFonts w:ascii="Arial" w:hAnsi="Arial" w:cs="Arial"/>
          <w:sz w:val="22"/>
          <w:szCs w:val="22"/>
          <w:lang w:val="en-GB"/>
        </w:rPr>
        <w:t>Antibodies</w:t>
      </w:r>
    </w:p>
    <w:tbl>
      <w:tblPr>
        <w:tblStyle w:val="Tabelraster"/>
        <w:tblW w:w="9067" w:type="dxa"/>
        <w:tblLook w:val="0420" w:firstRow="1" w:lastRow="0" w:firstColumn="0" w:lastColumn="0" w:noHBand="0" w:noVBand="1"/>
      </w:tblPr>
      <w:tblGrid>
        <w:gridCol w:w="1413"/>
        <w:gridCol w:w="1417"/>
        <w:gridCol w:w="1276"/>
        <w:gridCol w:w="3102"/>
        <w:gridCol w:w="1859"/>
      </w:tblGrid>
      <w:tr w:rsidR="00B0171E" w:rsidRPr="00497C0A" w14:paraId="66E23B1B" w14:textId="77777777" w:rsidTr="001D3C0D">
        <w:tc>
          <w:tcPr>
            <w:tcW w:w="1413" w:type="dxa"/>
          </w:tcPr>
          <w:p w14:paraId="42098EAB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417" w:type="dxa"/>
          </w:tcPr>
          <w:p w14:paraId="03B2FAC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276" w:type="dxa"/>
          </w:tcPr>
          <w:p w14:paraId="044AA6A4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3102" w:type="dxa"/>
          </w:tcPr>
          <w:p w14:paraId="3EE7A3F7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859" w:type="dxa"/>
          </w:tcPr>
          <w:p w14:paraId="578A1205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talogue number</w:t>
            </w:r>
          </w:p>
        </w:tc>
      </w:tr>
      <w:tr w:rsidR="00B0171E" w:rsidRPr="00497C0A" w14:paraId="48250B8F" w14:textId="77777777" w:rsidTr="001D3C0D">
        <w:tc>
          <w:tcPr>
            <w:tcW w:w="9067" w:type="dxa"/>
            <w:gridSpan w:val="5"/>
          </w:tcPr>
          <w:p w14:paraId="10026D3A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mmunocytochemistry</w:t>
            </w:r>
          </w:p>
        </w:tc>
      </w:tr>
      <w:tr w:rsidR="00B0171E" w:rsidRPr="00497C0A" w14:paraId="7755E7CC" w14:textId="77777777" w:rsidTr="001D3C0D">
        <w:tc>
          <w:tcPr>
            <w:tcW w:w="1413" w:type="dxa"/>
          </w:tcPr>
          <w:p w14:paraId="50393D59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HA</w:t>
            </w:r>
          </w:p>
        </w:tc>
        <w:tc>
          <w:tcPr>
            <w:tcW w:w="1417" w:type="dxa"/>
          </w:tcPr>
          <w:p w14:paraId="3EF3555A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181E2541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3102" w:type="dxa"/>
          </w:tcPr>
          <w:p w14:paraId="5787F3F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Cell Signaling Technology</w:t>
            </w:r>
          </w:p>
        </w:tc>
        <w:tc>
          <w:tcPr>
            <w:tcW w:w="1859" w:type="dxa"/>
          </w:tcPr>
          <w:p w14:paraId="15A85F1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2367</w:t>
            </w:r>
          </w:p>
        </w:tc>
      </w:tr>
      <w:tr w:rsidR="00B0171E" w:rsidRPr="00497C0A" w14:paraId="499DBDF0" w14:textId="77777777" w:rsidTr="001D3C0D">
        <w:tc>
          <w:tcPr>
            <w:tcW w:w="1413" w:type="dxa"/>
          </w:tcPr>
          <w:p w14:paraId="35AA7E8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LAG</w:t>
            </w:r>
          </w:p>
        </w:tc>
        <w:tc>
          <w:tcPr>
            <w:tcW w:w="1417" w:type="dxa"/>
          </w:tcPr>
          <w:p w14:paraId="68C435BD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4A4E7EC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3102" w:type="dxa"/>
          </w:tcPr>
          <w:p w14:paraId="40639B4C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4849931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1804</w:t>
            </w:r>
          </w:p>
        </w:tc>
      </w:tr>
      <w:tr w:rsidR="00B0171E" w:rsidRPr="00497C0A" w14:paraId="38FC8A25" w14:textId="77777777" w:rsidTr="001D3C0D">
        <w:tc>
          <w:tcPr>
            <w:tcW w:w="1413" w:type="dxa"/>
          </w:tcPr>
          <w:p w14:paraId="438C8A70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LAG</w:t>
            </w:r>
          </w:p>
        </w:tc>
        <w:tc>
          <w:tcPr>
            <w:tcW w:w="1417" w:type="dxa"/>
          </w:tcPr>
          <w:p w14:paraId="01A7B3E6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</w:tcPr>
          <w:p w14:paraId="19AD1D6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60</w:t>
            </w:r>
          </w:p>
        </w:tc>
        <w:tc>
          <w:tcPr>
            <w:tcW w:w="3102" w:type="dxa"/>
          </w:tcPr>
          <w:p w14:paraId="214EB225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631508B9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7425</w:t>
            </w:r>
          </w:p>
        </w:tc>
      </w:tr>
      <w:tr w:rsidR="00B0171E" w:rsidRPr="00497C0A" w14:paraId="62B92CFE" w14:textId="77777777" w:rsidTr="001D3C0D">
        <w:tc>
          <w:tcPr>
            <w:tcW w:w="1413" w:type="dxa"/>
          </w:tcPr>
          <w:p w14:paraId="4B4C830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PDI</w:t>
            </w:r>
          </w:p>
        </w:tc>
        <w:tc>
          <w:tcPr>
            <w:tcW w:w="1417" w:type="dxa"/>
          </w:tcPr>
          <w:p w14:paraId="514ACE3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3DD558A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102" w:type="dxa"/>
          </w:tcPr>
          <w:p w14:paraId="3CB6447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859" w:type="dxa"/>
          </w:tcPr>
          <w:p w14:paraId="376CC47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A3-019</w:t>
            </w:r>
          </w:p>
        </w:tc>
      </w:tr>
      <w:tr w:rsidR="00B0171E" w:rsidRPr="00497C0A" w14:paraId="5D272DE0" w14:textId="77777777" w:rsidTr="001D3C0D">
        <w:tc>
          <w:tcPr>
            <w:tcW w:w="1413" w:type="dxa"/>
          </w:tcPr>
          <w:p w14:paraId="74FFF578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58K</w:t>
            </w:r>
          </w:p>
        </w:tc>
        <w:tc>
          <w:tcPr>
            <w:tcW w:w="1417" w:type="dxa"/>
          </w:tcPr>
          <w:p w14:paraId="1A78FDB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2EA96E4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3102" w:type="dxa"/>
          </w:tcPr>
          <w:p w14:paraId="34F97B9B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6207B7E8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G2404</w:t>
            </w:r>
          </w:p>
        </w:tc>
      </w:tr>
      <w:tr w:rsidR="00B0171E" w:rsidRPr="00497C0A" w14:paraId="7B11EF39" w14:textId="77777777" w:rsidTr="001D3C0D">
        <w:tc>
          <w:tcPr>
            <w:tcW w:w="1413" w:type="dxa"/>
          </w:tcPr>
          <w:p w14:paraId="4317C81C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LAMP1</w:t>
            </w:r>
          </w:p>
        </w:tc>
        <w:tc>
          <w:tcPr>
            <w:tcW w:w="1417" w:type="dxa"/>
          </w:tcPr>
          <w:p w14:paraId="0264BCE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</w:tcPr>
          <w:p w14:paraId="6DB0B95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3102" w:type="dxa"/>
          </w:tcPr>
          <w:p w14:paraId="2FC45339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Cell Signaling Technology</w:t>
            </w:r>
          </w:p>
        </w:tc>
        <w:tc>
          <w:tcPr>
            <w:tcW w:w="1859" w:type="dxa"/>
          </w:tcPr>
          <w:p w14:paraId="19B976D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9091</w:t>
            </w:r>
          </w:p>
        </w:tc>
      </w:tr>
      <w:tr w:rsidR="00B0171E" w:rsidRPr="00497C0A" w14:paraId="073F8CB0" w14:textId="77777777" w:rsidTr="001D3C0D">
        <w:tc>
          <w:tcPr>
            <w:tcW w:w="1413" w:type="dxa"/>
          </w:tcPr>
          <w:p w14:paraId="7A134FF8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 IgG</w:t>
            </w:r>
          </w:p>
        </w:tc>
        <w:tc>
          <w:tcPr>
            <w:tcW w:w="1417" w:type="dxa"/>
          </w:tcPr>
          <w:p w14:paraId="51EFDD7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276" w:type="dxa"/>
          </w:tcPr>
          <w:p w14:paraId="7A0F3E18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300</w:t>
            </w:r>
          </w:p>
        </w:tc>
        <w:tc>
          <w:tcPr>
            <w:tcW w:w="3102" w:type="dxa"/>
          </w:tcPr>
          <w:p w14:paraId="35CE1D3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859" w:type="dxa"/>
          </w:tcPr>
          <w:p w14:paraId="3F42F86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A11005</w:t>
            </w:r>
          </w:p>
        </w:tc>
      </w:tr>
      <w:tr w:rsidR="00B0171E" w:rsidRPr="00497C0A" w14:paraId="527C7150" w14:textId="77777777" w:rsidTr="001D3C0D">
        <w:tc>
          <w:tcPr>
            <w:tcW w:w="1413" w:type="dxa"/>
          </w:tcPr>
          <w:p w14:paraId="2C05018C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rabbit IgG</w:t>
            </w:r>
          </w:p>
        </w:tc>
        <w:tc>
          <w:tcPr>
            <w:tcW w:w="1417" w:type="dxa"/>
          </w:tcPr>
          <w:p w14:paraId="571927E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276" w:type="dxa"/>
          </w:tcPr>
          <w:p w14:paraId="7B1BE2A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300</w:t>
            </w:r>
          </w:p>
        </w:tc>
        <w:tc>
          <w:tcPr>
            <w:tcW w:w="3102" w:type="dxa"/>
          </w:tcPr>
          <w:p w14:paraId="77D289BD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859" w:type="dxa"/>
          </w:tcPr>
          <w:p w14:paraId="62FB01A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A11008</w:t>
            </w:r>
          </w:p>
        </w:tc>
      </w:tr>
      <w:tr w:rsidR="00B0171E" w:rsidRPr="00497C0A" w14:paraId="14EA08CB" w14:textId="77777777" w:rsidTr="001D3C0D">
        <w:tc>
          <w:tcPr>
            <w:tcW w:w="9067" w:type="dxa"/>
            <w:gridSpan w:val="5"/>
          </w:tcPr>
          <w:p w14:paraId="0B13E2A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Western blotting</w:t>
            </w:r>
          </w:p>
        </w:tc>
      </w:tr>
      <w:tr w:rsidR="00B0171E" w:rsidRPr="00497C0A" w14:paraId="5FA7FCF0" w14:textId="77777777" w:rsidTr="001D3C0D">
        <w:tc>
          <w:tcPr>
            <w:tcW w:w="1413" w:type="dxa"/>
          </w:tcPr>
          <w:p w14:paraId="7160001A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HA</w:t>
            </w:r>
          </w:p>
        </w:tc>
        <w:tc>
          <w:tcPr>
            <w:tcW w:w="1417" w:type="dxa"/>
          </w:tcPr>
          <w:p w14:paraId="0AF0D3AB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53F50217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5000</w:t>
            </w:r>
          </w:p>
        </w:tc>
        <w:tc>
          <w:tcPr>
            <w:tcW w:w="3102" w:type="dxa"/>
          </w:tcPr>
          <w:p w14:paraId="795E0451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Cell Signaling Technology</w:t>
            </w:r>
          </w:p>
        </w:tc>
        <w:tc>
          <w:tcPr>
            <w:tcW w:w="1859" w:type="dxa"/>
          </w:tcPr>
          <w:p w14:paraId="26D8A11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2367</w:t>
            </w:r>
          </w:p>
        </w:tc>
      </w:tr>
      <w:tr w:rsidR="00B0171E" w:rsidRPr="00497C0A" w14:paraId="66CB2914" w14:textId="77777777" w:rsidTr="001D3C0D">
        <w:tc>
          <w:tcPr>
            <w:tcW w:w="1413" w:type="dxa"/>
          </w:tcPr>
          <w:p w14:paraId="4A9F7561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LAG</w:t>
            </w:r>
          </w:p>
        </w:tc>
        <w:tc>
          <w:tcPr>
            <w:tcW w:w="1417" w:type="dxa"/>
          </w:tcPr>
          <w:p w14:paraId="6266DD2F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276" w:type="dxa"/>
          </w:tcPr>
          <w:p w14:paraId="1F4030D6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102" w:type="dxa"/>
          </w:tcPr>
          <w:p w14:paraId="7C9E56A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616E7D56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F7425</w:t>
            </w:r>
          </w:p>
        </w:tc>
      </w:tr>
      <w:tr w:rsidR="00B0171E" w:rsidRPr="00497C0A" w14:paraId="04C4B659" w14:textId="77777777" w:rsidTr="001D3C0D">
        <w:tc>
          <w:tcPr>
            <w:tcW w:w="1413" w:type="dxa"/>
          </w:tcPr>
          <w:p w14:paraId="1AF3C021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1417" w:type="dxa"/>
          </w:tcPr>
          <w:p w14:paraId="141E7FF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7120EA1E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3102" w:type="dxa"/>
          </w:tcPr>
          <w:p w14:paraId="16C27F9B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3EA616C7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A5441</w:t>
            </w:r>
          </w:p>
        </w:tc>
      </w:tr>
      <w:tr w:rsidR="00B0171E" w:rsidRPr="00497C0A" w14:paraId="47295E7C" w14:textId="77777777" w:rsidTr="001D3C0D">
        <w:tc>
          <w:tcPr>
            <w:tcW w:w="1413" w:type="dxa"/>
          </w:tcPr>
          <w:p w14:paraId="099436F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Vinculin</w:t>
            </w:r>
          </w:p>
        </w:tc>
        <w:tc>
          <w:tcPr>
            <w:tcW w:w="1417" w:type="dxa"/>
          </w:tcPr>
          <w:p w14:paraId="160CA7C0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</w:tcPr>
          <w:p w14:paraId="7E8C2F50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3102" w:type="dxa"/>
          </w:tcPr>
          <w:p w14:paraId="6300039A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anta Cruz Biotechnology</w:t>
            </w:r>
          </w:p>
        </w:tc>
        <w:tc>
          <w:tcPr>
            <w:tcW w:w="1859" w:type="dxa"/>
          </w:tcPr>
          <w:p w14:paraId="1297086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c-25336</w:t>
            </w:r>
          </w:p>
        </w:tc>
      </w:tr>
      <w:tr w:rsidR="00B0171E" w:rsidRPr="00497C0A" w14:paraId="233E0535" w14:textId="77777777" w:rsidTr="001D3C0D">
        <w:tc>
          <w:tcPr>
            <w:tcW w:w="1413" w:type="dxa"/>
          </w:tcPr>
          <w:p w14:paraId="191A8E7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mouse IgG</w:t>
            </w:r>
          </w:p>
        </w:tc>
        <w:tc>
          <w:tcPr>
            <w:tcW w:w="1417" w:type="dxa"/>
          </w:tcPr>
          <w:p w14:paraId="2AD7654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heep</w:t>
            </w:r>
          </w:p>
        </w:tc>
        <w:tc>
          <w:tcPr>
            <w:tcW w:w="1276" w:type="dxa"/>
          </w:tcPr>
          <w:p w14:paraId="2454778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3102" w:type="dxa"/>
          </w:tcPr>
          <w:p w14:paraId="57798A98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Jackson ImmunoResearch</w:t>
            </w:r>
          </w:p>
        </w:tc>
        <w:tc>
          <w:tcPr>
            <w:tcW w:w="1859" w:type="dxa"/>
          </w:tcPr>
          <w:p w14:paraId="6CC6D749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515-035-003</w:t>
            </w:r>
          </w:p>
        </w:tc>
      </w:tr>
      <w:tr w:rsidR="00B0171E" w:rsidRPr="00497C0A" w14:paraId="35782FE0" w14:textId="77777777" w:rsidTr="001D3C0D">
        <w:tc>
          <w:tcPr>
            <w:tcW w:w="1413" w:type="dxa"/>
          </w:tcPr>
          <w:p w14:paraId="1D5A7522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rabbit IgG</w:t>
            </w:r>
          </w:p>
        </w:tc>
        <w:tc>
          <w:tcPr>
            <w:tcW w:w="1417" w:type="dxa"/>
          </w:tcPr>
          <w:p w14:paraId="324C59A4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heep</w:t>
            </w:r>
          </w:p>
        </w:tc>
        <w:tc>
          <w:tcPr>
            <w:tcW w:w="1276" w:type="dxa"/>
          </w:tcPr>
          <w:p w14:paraId="3617BC93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3102" w:type="dxa"/>
          </w:tcPr>
          <w:p w14:paraId="47AA1EA1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1859" w:type="dxa"/>
          </w:tcPr>
          <w:p w14:paraId="6465EE69" w14:textId="77777777" w:rsidR="00B0171E" w:rsidRPr="004E3CB8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3CB8">
              <w:rPr>
                <w:rFonts w:ascii="Arial" w:hAnsi="Arial" w:cs="Arial"/>
                <w:sz w:val="20"/>
                <w:szCs w:val="20"/>
                <w:lang w:val="en-GB"/>
              </w:rPr>
              <w:t>A4914</w:t>
            </w:r>
          </w:p>
        </w:tc>
      </w:tr>
    </w:tbl>
    <w:p w14:paraId="5ED17645" w14:textId="77777777" w:rsidR="00B0171E" w:rsidRDefault="00B0171E" w:rsidP="009C4439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4B3235D" w14:textId="1C1BA123" w:rsidR="00B0171E" w:rsidRPr="00952990" w:rsidRDefault="00B0171E" w:rsidP="009C4439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Table S2. </w:t>
      </w:r>
      <w:r>
        <w:rPr>
          <w:rFonts w:ascii="Arial" w:hAnsi="Arial" w:cs="Arial"/>
          <w:sz w:val="22"/>
          <w:szCs w:val="22"/>
          <w:lang w:val="en-GB"/>
        </w:rPr>
        <w:t xml:space="preserve">Transcription factors with motifs found in the cis regulatory elements of both </w:t>
      </w:r>
      <w:r w:rsidR="002844E9">
        <w:rPr>
          <w:rFonts w:ascii="Arial" w:hAnsi="Arial" w:cs="Arial"/>
          <w:sz w:val="22"/>
          <w:szCs w:val="22"/>
          <w:lang w:val="en-GB"/>
        </w:rPr>
        <w:t xml:space="preserve">mouse </w:t>
      </w:r>
      <w:r w:rsidR="002844E9">
        <w:rPr>
          <w:rFonts w:ascii="Arial" w:hAnsi="Arial" w:cs="Arial"/>
          <w:i/>
          <w:iCs/>
          <w:sz w:val="22"/>
          <w:szCs w:val="22"/>
          <w:lang w:val="en-GB"/>
        </w:rPr>
        <w:t>Slc41a3-</w:t>
      </w:r>
      <w:r>
        <w:rPr>
          <w:rFonts w:ascii="Arial" w:hAnsi="Arial" w:cs="Arial"/>
          <w:i/>
          <w:iCs/>
          <w:sz w:val="22"/>
          <w:szCs w:val="22"/>
          <w:lang w:val="en-GB"/>
        </w:rPr>
        <w:t xml:space="preserve">Iso 2 </w:t>
      </w:r>
      <w:r>
        <w:rPr>
          <w:rFonts w:ascii="Arial" w:hAnsi="Arial" w:cs="Arial"/>
          <w:sz w:val="22"/>
          <w:szCs w:val="22"/>
          <w:lang w:val="en-GB"/>
        </w:rPr>
        <w:t>and</w:t>
      </w:r>
      <w:r w:rsidR="002844E9">
        <w:rPr>
          <w:rFonts w:ascii="Arial" w:hAnsi="Arial" w:cs="Arial"/>
          <w:sz w:val="22"/>
          <w:szCs w:val="22"/>
          <w:lang w:val="en-GB"/>
        </w:rPr>
        <w:t xml:space="preserve"> human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2844E9">
        <w:rPr>
          <w:rFonts w:ascii="Arial" w:hAnsi="Arial" w:cs="Arial"/>
          <w:i/>
          <w:iCs/>
          <w:sz w:val="22"/>
          <w:szCs w:val="22"/>
          <w:lang w:val="en-GB"/>
        </w:rPr>
        <w:t>SLC41A3-</w:t>
      </w:r>
      <w:r>
        <w:rPr>
          <w:rFonts w:ascii="Arial" w:hAnsi="Arial" w:cs="Arial"/>
          <w:i/>
          <w:iCs/>
          <w:sz w:val="22"/>
          <w:szCs w:val="22"/>
          <w:lang w:val="en-GB"/>
        </w:rPr>
        <w:t>Iso 4</w:t>
      </w:r>
      <w:r>
        <w:rPr>
          <w:rFonts w:ascii="Arial" w:hAnsi="Arial" w:cs="Arial"/>
          <w:sz w:val="22"/>
          <w:szCs w:val="22"/>
          <w:lang w:val="en-GB"/>
        </w:rPr>
        <w:t xml:space="preserve"> with their RNA expression levels in mouse DCT.</w:t>
      </w:r>
    </w:p>
    <w:tbl>
      <w:tblPr>
        <w:tblStyle w:val="Tabelraster"/>
        <w:tblW w:w="0" w:type="auto"/>
        <w:tblLook w:val="0420" w:firstRow="1" w:lastRow="0" w:firstColumn="0" w:lastColumn="0" w:noHBand="0" w:noVBand="1"/>
      </w:tblPr>
      <w:tblGrid>
        <w:gridCol w:w="2547"/>
        <w:gridCol w:w="6507"/>
      </w:tblGrid>
      <w:tr w:rsidR="00B0171E" w:rsidRPr="005070C1" w14:paraId="1EEB4D7D" w14:textId="77777777" w:rsidTr="001D3C0D">
        <w:tc>
          <w:tcPr>
            <w:tcW w:w="2547" w:type="dxa"/>
          </w:tcPr>
          <w:p w14:paraId="076068A7" w14:textId="77777777" w:rsidR="00B0171E" w:rsidRPr="00FB4604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anscription factor</w:t>
            </w:r>
          </w:p>
        </w:tc>
        <w:tc>
          <w:tcPr>
            <w:tcW w:w="6507" w:type="dxa"/>
          </w:tcPr>
          <w:p w14:paraId="189B752F" w14:textId="7116F9E7" w:rsidR="00B0171E" w:rsidRPr="009F2F63" w:rsidRDefault="00B0171E" w:rsidP="009C443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B46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ression in mouse DCT (TPM)</w:t>
            </w:r>
            <w:r w:rsidR="009F2F6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="00910EE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0171E" w14:paraId="1D14E712" w14:textId="77777777" w:rsidTr="001D3C0D">
        <w:tc>
          <w:tcPr>
            <w:tcW w:w="2547" w:type="dxa"/>
          </w:tcPr>
          <w:p w14:paraId="44087DD7" w14:textId="77777777" w:rsidR="00B0171E" w:rsidRPr="00FB4604" w:rsidRDefault="00B0171E" w:rsidP="009C443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r2</w:t>
            </w:r>
          </w:p>
        </w:tc>
        <w:tc>
          <w:tcPr>
            <w:tcW w:w="6507" w:type="dxa"/>
          </w:tcPr>
          <w:p w14:paraId="14D07B3F" w14:textId="77777777" w:rsidR="00B0171E" w:rsidRPr="00FB4604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</w:tr>
      <w:tr w:rsidR="00B0171E" w14:paraId="21C369BF" w14:textId="77777777" w:rsidTr="001D3C0D">
        <w:tc>
          <w:tcPr>
            <w:tcW w:w="2547" w:type="dxa"/>
          </w:tcPr>
          <w:p w14:paraId="45F16672" w14:textId="77777777" w:rsidR="00B0171E" w:rsidRPr="00FB4604" w:rsidRDefault="00B0171E" w:rsidP="009C443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oxj3</w:t>
            </w:r>
          </w:p>
        </w:tc>
        <w:tc>
          <w:tcPr>
            <w:tcW w:w="6507" w:type="dxa"/>
          </w:tcPr>
          <w:p w14:paraId="58F3F323" w14:textId="77777777" w:rsidR="00B0171E" w:rsidRPr="00FB4604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sz w:val="20"/>
                <w:szCs w:val="20"/>
                <w:lang w:val="en-GB"/>
              </w:rPr>
              <w:t>15.345</w:t>
            </w:r>
          </w:p>
        </w:tc>
      </w:tr>
      <w:tr w:rsidR="00B0171E" w14:paraId="4C39A4F3" w14:textId="77777777" w:rsidTr="001D3C0D">
        <w:tc>
          <w:tcPr>
            <w:tcW w:w="2547" w:type="dxa"/>
          </w:tcPr>
          <w:p w14:paraId="60BC8AAB" w14:textId="77777777" w:rsidR="00B0171E" w:rsidRPr="00FB4604" w:rsidRDefault="00B0171E" w:rsidP="009C443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f1</w:t>
            </w:r>
          </w:p>
        </w:tc>
        <w:tc>
          <w:tcPr>
            <w:tcW w:w="6507" w:type="dxa"/>
          </w:tcPr>
          <w:p w14:paraId="3C20AA7F" w14:textId="77777777" w:rsidR="00B0171E" w:rsidRPr="00FB4604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sz w:val="20"/>
                <w:szCs w:val="20"/>
                <w:lang w:val="en-GB"/>
              </w:rPr>
              <w:t>0.790</w:t>
            </w:r>
          </w:p>
        </w:tc>
      </w:tr>
      <w:tr w:rsidR="00B0171E" w14:paraId="6556D21E" w14:textId="77777777" w:rsidTr="001D3C0D">
        <w:tc>
          <w:tcPr>
            <w:tcW w:w="2547" w:type="dxa"/>
          </w:tcPr>
          <w:p w14:paraId="5A79DDCF" w14:textId="77777777" w:rsidR="00B0171E" w:rsidRPr="00FB4604" w:rsidRDefault="00B0171E" w:rsidP="009C443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ara</w:t>
            </w:r>
          </w:p>
        </w:tc>
        <w:tc>
          <w:tcPr>
            <w:tcW w:w="6507" w:type="dxa"/>
          </w:tcPr>
          <w:p w14:paraId="103F3EBF" w14:textId="77777777" w:rsidR="00B0171E" w:rsidRPr="00FB4604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sz w:val="20"/>
                <w:szCs w:val="20"/>
                <w:lang w:val="en-GB"/>
              </w:rPr>
              <w:t>4.213</w:t>
            </w:r>
          </w:p>
        </w:tc>
      </w:tr>
      <w:tr w:rsidR="00B0171E" w14:paraId="1B9EEDAC" w14:textId="77777777" w:rsidTr="001D3C0D">
        <w:tc>
          <w:tcPr>
            <w:tcW w:w="2547" w:type="dxa"/>
          </w:tcPr>
          <w:p w14:paraId="4EC7B399" w14:textId="77777777" w:rsidR="00B0171E" w:rsidRPr="00FB4604" w:rsidRDefault="00B0171E" w:rsidP="009C443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Znf740</w:t>
            </w:r>
          </w:p>
        </w:tc>
        <w:tc>
          <w:tcPr>
            <w:tcW w:w="6507" w:type="dxa"/>
          </w:tcPr>
          <w:p w14:paraId="5E41C13B" w14:textId="77777777" w:rsidR="00B0171E" w:rsidRPr="00FB4604" w:rsidRDefault="00B0171E" w:rsidP="009C443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4604">
              <w:rPr>
                <w:rFonts w:ascii="Arial" w:hAnsi="Arial" w:cs="Arial"/>
                <w:sz w:val="20"/>
                <w:szCs w:val="20"/>
                <w:lang w:val="en-GB"/>
              </w:rPr>
              <w:t>ND</w:t>
            </w:r>
          </w:p>
        </w:tc>
      </w:tr>
    </w:tbl>
    <w:p w14:paraId="3B108EEA" w14:textId="77777777" w:rsidR="009C4439" w:rsidRDefault="00B0171E" w:rsidP="009C4439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CT, distal convoluted tubule; ND, not detected; TPM, transcripts per million.</w:t>
      </w:r>
      <w:bookmarkStart w:id="0" w:name="_GoBack"/>
      <w:bookmarkEnd w:id="0"/>
    </w:p>
    <w:p w14:paraId="05478007" w14:textId="77777777" w:rsidR="009C4439" w:rsidRDefault="009C4439" w:rsidP="009C4439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30737EE" w14:textId="77777777" w:rsidR="007402D4" w:rsidRDefault="007402D4">
      <w:pPr>
        <w:rPr>
          <w:rFonts w:ascii="IBM Plex Mono" w:eastAsia="Times New Roman" w:hAnsi="IBM Plex Mono" w:cs="Courier New"/>
          <w:color w:val="373A36"/>
          <w:sz w:val="16"/>
          <w:szCs w:val="16"/>
          <w:lang w:val="en-US" w:eastAsia="en-US"/>
        </w:rPr>
      </w:pPr>
      <w:r w:rsidRPr="009F2F63">
        <w:rPr>
          <w:rFonts w:ascii="IBM Plex Mono" w:hAnsi="IBM Plex Mono"/>
          <w:color w:val="373A36"/>
          <w:sz w:val="16"/>
          <w:szCs w:val="16"/>
          <w:lang w:val="en-US"/>
        </w:rPr>
        <w:br w:type="page"/>
      </w:r>
    </w:p>
    <w:p w14:paraId="66F95F74" w14:textId="2F56858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lastRenderedPageBreak/>
        <w:t>M</w:t>
      </w:r>
      <w:r>
        <w:rPr>
          <w:color w:val="373A36"/>
          <w:sz w:val="16"/>
          <w:szCs w:val="16"/>
        </w:rPr>
        <w:t xml:space="preserve">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T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magenta"/>
          <w:color w:val="FF00FF"/>
          <w:sz w:val="16"/>
          <w:szCs w:val="16"/>
        </w:rPr>
        <w:t>R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CG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PLP</w:t>
      </w:r>
      <w:r w:rsidR="007402D4" w:rsidRPr="007402D4">
        <w:rPr>
          <w:rStyle w:val="msa-green"/>
          <w:color w:val="008000"/>
          <w:sz w:val="16"/>
          <w:szCs w:val="16"/>
        </w:rPr>
        <w:t>SH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color w:val="373A36"/>
          <w:sz w:val="16"/>
          <w:szCs w:val="16"/>
        </w:rPr>
        <w:t>-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P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E</w:t>
      </w:r>
      <w:r w:rsidR="007402D4" w:rsidRPr="007402D4">
        <w:rPr>
          <w:rStyle w:val="msa-green"/>
          <w:color w:val="008000"/>
          <w:sz w:val="16"/>
          <w:szCs w:val="16"/>
        </w:rPr>
        <w:t>GH</w:t>
      </w:r>
      <w:r w:rsidR="007402D4" w:rsidRPr="007402D4">
        <w:rPr>
          <w:rStyle w:val="msa-red"/>
          <w:color w:val="FF0000"/>
          <w:sz w:val="16"/>
          <w:szCs w:val="16"/>
        </w:rPr>
        <w:t>LA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SQ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AP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</w:p>
    <w:p w14:paraId="07CFD59D" w14:textId="77E63480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>2     ---</w:t>
      </w:r>
      <w:r w:rsidR="007402D4" w:rsidRPr="007402D4">
        <w:rPr>
          <w:rStyle w:val="msa-red"/>
          <w:color w:val="FF0000"/>
          <w:sz w:val="16"/>
          <w:szCs w:val="16"/>
        </w:rPr>
        <w:t>MVV</w:t>
      </w:r>
      <w:r w:rsidR="007402D4" w:rsidRPr="007402D4">
        <w:rPr>
          <w:rStyle w:val="msa-green"/>
          <w:color w:val="008000"/>
          <w:sz w:val="16"/>
          <w:szCs w:val="16"/>
        </w:rPr>
        <w:t>TQ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QG</w:t>
      </w:r>
      <w:r w:rsidR="007402D4" w:rsidRPr="007402D4">
        <w:rPr>
          <w:rStyle w:val="msa-magenta"/>
          <w:color w:val="FF00FF"/>
          <w:sz w:val="16"/>
          <w:szCs w:val="16"/>
        </w:rPr>
        <w:t>KK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SC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color w:val="373A36"/>
          <w:sz w:val="16"/>
          <w:szCs w:val="16"/>
        </w:rPr>
        <w:t>-------------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color w:val="373A36"/>
          <w:sz w:val="16"/>
          <w:szCs w:val="16"/>
        </w:rPr>
        <w:t>--</w:t>
      </w:r>
      <w:r w:rsidR="007402D4" w:rsidRPr="007402D4">
        <w:rPr>
          <w:rStyle w:val="msa-green"/>
          <w:color w:val="008000"/>
          <w:sz w:val="16"/>
          <w:szCs w:val="16"/>
        </w:rPr>
        <w:t>HG</w:t>
      </w:r>
      <w:r w:rsidR="007402D4" w:rsidRPr="007402D4">
        <w:rPr>
          <w:rStyle w:val="msa-red"/>
          <w:color w:val="FF0000"/>
          <w:sz w:val="16"/>
          <w:szCs w:val="16"/>
        </w:rPr>
        <w:t>ILP</w:t>
      </w:r>
      <w:r w:rsidR="007402D4" w:rsidRPr="007402D4">
        <w:rPr>
          <w:color w:val="373A36"/>
          <w:sz w:val="16"/>
          <w:szCs w:val="16"/>
        </w:rPr>
        <w:t>---------</w:t>
      </w:r>
    </w:p>
    <w:p w14:paraId="4B428DCC" w14:textId="4DF7F9A9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GT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magenta"/>
          <w:color w:val="FF00FF"/>
          <w:sz w:val="16"/>
          <w:szCs w:val="16"/>
        </w:rPr>
        <w:t>R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SCG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color w:val="373A36"/>
          <w:sz w:val="16"/>
          <w:szCs w:val="16"/>
        </w:rPr>
        <w:t>-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P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red"/>
          <w:color w:val="FF0000"/>
          <w:sz w:val="16"/>
          <w:szCs w:val="16"/>
        </w:rPr>
        <w:t>PL</w:t>
      </w:r>
      <w:r w:rsidR="007402D4" w:rsidRPr="007402D4">
        <w:rPr>
          <w:rStyle w:val="msa-green"/>
          <w:color w:val="008000"/>
          <w:sz w:val="16"/>
          <w:szCs w:val="16"/>
        </w:rPr>
        <w:t>STGG</w:t>
      </w:r>
      <w:r w:rsidR="007402D4" w:rsidRPr="007402D4">
        <w:rPr>
          <w:rStyle w:val="msa-red"/>
          <w:color w:val="FF0000"/>
          <w:sz w:val="16"/>
          <w:szCs w:val="16"/>
        </w:rPr>
        <w:t>LPV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D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AL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AP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SQ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P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</w:p>
    <w:p w14:paraId="5346B9ED" w14:textId="26287EEC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>4     ---</w:t>
      </w:r>
      <w:r w:rsidR="007402D4" w:rsidRPr="007402D4">
        <w:rPr>
          <w:rStyle w:val="msa-red"/>
          <w:color w:val="FF0000"/>
          <w:sz w:val="16"/>
          <w:szCs w:val="16"/>
        </w:rPr>
        <w:t>MVV</w:t>
      </w:r>
      <w:r w:rsidR="007402D4" w:rsidRPr="007402D4">
        <w:rPr>
          <w:rStyle w:val="msa-green"/>
          <w:color w:val="008000"/>
          <w:sz w:val="16"/>
          <w:szCs w:val="16"/>
        </w:rPr>
        <w:t>TQ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QG</w:t>
      </w:r>
      <w:r w:rsidR="007402D4" w:rsidRPr="007402D4">
        <w:rPr>
          <w:rStyle w:val="msa-magenta"/>
          <w:color w:val="FF00FF"/>
          <w:sz w:val="16"/>
          <w:szCs w:val="16"/>
        </w:rPr>
        <w:t>KK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SC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color w:val="373A36"/>
          <w:sz w:val="16"/>
          <w:szCs w:val="16"/>
        </w:rPr>
        <w:t>-------------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color w:val="373A36"/>
          <w:sz w:val="16"/>
          <w:szCs w:val="16"/>
        </w:rPr>
        <w:t>--</w:t>
      </w:r>
      <w:r w:rsidR="007402D4" w:rsidRPr="007402D4">
        <w:rPr>
          <w:rStyle w:val="msa-green"/>
          <w:color w:val="008000"/>
          <w:sz w:val="16"/>
          <w:szCs w:val="16"/>
        </w:rPr>
        <w:t>HG</w:t>
      </w:r>
      <w:r w:rsidR="007402D4" w:rsidRPr="007402D4">
        <w:rPr>
          <w:rStyle w:val="msa-red"/>
          <w:color w:val="FF0000"/>
          <w:sz w:val="16"/>
          <w:szCs w:val="16"/>
        </w:rPr>
        <w:t>VLP</w:t>
      </w:r>
      <w:r w:rsidR="007402D4" w:rsidRPr="007402D4">
        <w:rPr>
          <w:color w:val="373A36"/>
          <w:sz w:val="16"/>
          <w:szCs w:val="16"/>
        </w:rPr>
        <w:t>---------</w:t>
      </w:r>
    </w:p>
    <w:p w14:paraId="5B57ABBD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     . *  *:   .  :*  :.   :               .  : : .         </w:t>
      </w:r>
    </w:p>
    <w:p w14:paraId="4D64480D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1B2D0520" w14:textId="0CB0561A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TS</w:t>
      </w:r>
      <w:r w:rsidR="007402D4" w:rsidRPr="007402D4">
        <w:rPr>
          <w:rStyle w:val="msa-red"/>
          <w:color w:val="FF0000"/>
          <w:sz w:val="16"/>
          <w:szCs w:val="16"/>
        </w:rPr>
        <w:t>LI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VIPFLL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W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LL</w:t>
      </w:r>
      <w:r w:rsidR="007402D4" w:rsidRPr="007402D4">
        <w:rPr>
          <w:rStyle w:val="msa-green"/>
          <w:color w:val="008000"/>
          <w:sz w:val="16"/>
          <w:szCs w:val="16"/>
        </w:rPr>
        <w:t>NY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red"/>
          <w:color w:val="FF0000"/>
          <w:sz w:val="16"/>
          <w:szCs w:val="16"/>
        </w:rPr>
        <w:t>WPVF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VPPL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</w:p>
    <w:p w14:paraId="292A4D68" w14:textId="62C51DB1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PVL</w:t>
      </w:r>
      <w:r w:rsidR="007402D4" w:rsidRPr="007402D4">
        <w:rPr>
          <w:rStyle w:val="msa-green"/>
          <w:color w:val="008000"/>
          <w:sz w:val="16"/>
          <w:szCs w:val="16"/>
        </w:rPr>
        <w:t>TTTCQ</w:t>
      </w:r>
      <w:r w:rsidR="007402D4" w:rsidRPr="007402D4">
        <w:rPr>
          <w:rStyle w:val="msa-red"/>
          <w:color w:val="FF0000"/>
          <w:sz w:val="16"/>
          <w:szCs w:val="16"/>
        </w:rPr>
        <w:t>VAIPILL</w:t>
      </w:r>
      <w:r w:rsidR="007402D4" w:rsidRPr="007402D4">
        <w:rPr>
          <w:rStyle w:val="msa-green"/>
          <w:color w:val="008000"/>
          <w:sz w:val="16"/>
          <w:szCs w:val="16"/>
        </w:rPr>
        <w:t>S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VM</w:t>
      </w:r>
      <w:r w:rsidR="007402D4" w:rsidRPr="007402D4">
        <w:rPr>
          <w:rStyle w:val="msa-green"/>
          <w:color w:val="008000"/>
          <w:sz w:val="16"/>
          <w:szCs w:val="16"/>
        </w:rPr>
        <w:t>N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red"/>
          <w:color w:val="FF0000"/>
          <w:sz w:val="16"/>
          <w:szCs w:val="16"/>
        </w:rPr>
        <w:t>WPVF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VPPL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</w:p>
    <w:p w14:paraId="56E84BC6" w14:textId="1D148301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T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PFMF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W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L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red"/>
          <w:color w:val="FF0000"/>
          <w:sz w:val="16"/>
          <w:szCs w:val="16"/>
        </w:rPr>
        <w:t>WPVF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VPPL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</w:p>
    <w:p w14:paraId="28AFBF3A" w14:textId="00056F26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IM</w:t>
      </w:r>
      <w:r w:rsidR="007402D4" w:rsidRPr="007402D4">
        <w:rPr>
          <w:rStyle w:val="msa-green"/>
          <w:color w:val="008000"/>
          <w:sz w:val="16"/>
          <w:szCs w:val="16"/>
        </w:rPr>
        <w:t>CQ</w:t>
      </w:r>
      <w:r w:rsidR="007402D4" w:rsidRPr="007402D4">
        <w:rPr>
          <w:rStyle w:val="msa-red"/>
          <w:color w:val="FF0000"/>
          <w:sz w:val="16"/>
          <w:szCs w:val="16"/>
        </w:rPr>
        <w:t>VVVPILL</w:t>
      </w:r>
      <w:r w:rsidR="007402D4" w:rsidRPr="007402D4">
        <w:rPr>
          <w:rStyle w:val="msa-green"/>
          <w:color w:val="008000"/>
          <w:sz w:val="16"/>
          <w:szCs w:val="16"/>
        </w:rPr>
        <w:t>S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M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VM</w:t>
      </w:r>
      <w:r w:rsidR="007402D4" w:rsidRPr="007402D4">
        <w:rPr>
          <w:rStyle w:val="msa-green"/>
          <w:color w:val="008000"/>
          <w:sz w:val="16"/>
          <w:szCs w:val="16"/>
        </w:rPr>
        <w:t>NT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red"/>
          <w:color w:val="FF0000"/>
          <w:sz w:val="16"/>
          <w:szCs w:val="16"/>
        </w:rPr>
        <w:t>WPVF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VPPL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T</w:t>
      </w:r>
    </w:p>
    <w:p w14:paraId="7947D4CE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*.      **.:*::::*: :  **:::: .****** :****:****************</w:t>
      </w:r>
    </w:p>
    <w:p w14:paraId="53BBE0A4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69A5CC84" w14:textId="50E4F960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T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NTGQ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blue"/>
          <w:color w:val="0000FF"/>
          <w:sz w:val="16"/>
          <w:szCs w:val="16"/>
        </w:rPr>
        <w:t>DD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I</w:t>
      </w:r>
      <w:r w:rsidR="007402D4" w:rsidRPr="007402D4">
        <w:rPr>
          <w:rStyle w:val="msa-green"/>
          <w:color w:val="008000"/>
          <w:sz w:val="16"/>
          <w:szCs w:val="16"/>
        </w:rPr>
        <w:t>SSN</w:t>
      </w:r>
      <w:r w:rsidR="007402D4" w:rsidRPr="007402D4">
        <w:rPr>
          <w:rStyle w:val="msa-red"/>
          <w:color w:val="FF0000"/>
          <w:sz w:val="16"/>
          <w:szCs w:val="16"/>
        </w:rPr>
        <w:t>LAV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LAAV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ML</w:t>
      </w:r>
      <w:r w:rsidR="007402D4" w:rsidRPr="007402D4">
        <w:rPr>
          <w:rStyle w:val="msa-green"/>
          <w:color w:val="008000"/>
          <w:sz w:val="16"/>
          <w:szCs w:val="16"/>
        </w:rPr>
        <w:t>G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H</w:t>
      </w:r>
      <w:r w:rsidR="007402D4" w:rsidRPr="007402D4">
        <w:rPr>
          <w:rStyle w:val="msa-blue"/>
          <w:color w:val="0000FF"/>
          <w:sz w:val="16"/>
          <w:szCs w:val="16"/>
        </w:rPr>
        <w:t>E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S</w:t>
      </w:r>
    </w:p>
    <w:p w14:paraId="18A3D519" w14:textId="0010A66D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T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NTGQ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blue"/>
          <w:color w:val="0000FF"/>
          <w:sz w:val="16"/>
          <w:szCs w:val="16"/>
        </w:rPr>
        <w:t>DD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I</w:t>
      </w:r>
      <w:r w:rsidR="007402D4" w:rsidRPr="007402D4">
        <w:rPr>
          <w:rStyle w:val="msa-green"/>
          <w:color w:val="008000"/>
          <w:sz w:val="16"/>
          <w:szCs w:val="16"/>
        </w:rPr>
        <w:t>SSN</w:t>
      </w:r>
      <w:r w:rsidR="007402D4" w:rsidRPr="007402D4">
        <w:rPr>
          <w:rStyle w:val="msa-red"/>
          <w:color w:val="FF0000"/>
          <w:sz w:val="16"/>
          <w:szCs w:val="16"/>
        </w:rPr>
        <w:t>LAV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LAAV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ML</w:t>
      </w:r>
      <w:r w:rsidR="007402D4" w:rsidRPr="007402D4">
        <w:rPr>
          <w:rStyle w:val="msa-green"/>
          <w:color w:val="008000"/>
          <w:sz w:val="16"/>
          <w:szCs w:val="16"/>
        </w:rPr>
        <w:t>G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H</w:t>
      </w:r>
      <w:r w:rsidR="007402D4" w:rsidRPr="007402D4">
        <w:rPr>
          <w:rStyle w:val="msa-blue"/>
          <w:color w:val="0000FF"/>
          <w:sz w:val="16"/>
          <w:szCs w:val="16"/>
        </w:rPr>
        <w:t>E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S</w:t>
      </w:r>
    </w:p>
    <w:p w14:paraId="6032DE32" w14:textId="476433B6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AA</w:t>
      </w:r>
      <w:r w:rsidR="007402D4" w:rsidRPr="007402D4">
        <w:rPr>
          <w:rStyle w:val="msa-green"/>
          <w:color w:val="008000"/>
          <w:sz w:val="16"/>
          <w:szCs w:val="16"/>
        </w:rPr>
        <w:t>NTGQ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blue"/>
          <w:color w:val="0000FF"/>
          <w:sz w:val="16"/>
          <w:szCs w:val="16"/>
        </w:rPr>
        <w:t>D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SSN</w:t>
      </w:r>
      <w:r w:rsidR="007402D4" w:rsidRPr="007402D4">
        <w:rPr>
          <w:rStyle w:val="msa-red"/>
          <w:color w:val="FF0000"/>
          <w:sz w:val="16"/>
          <w:szCs w:val="16"/>
        </w:rPr>
        <w:t>LALI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LAAVAALL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blue"/>
          <w:color w:val="0000FF"/>
          <w:sz w:val="16"/>
          <w:szCs w:val="16"/>
        </w:rPr>
        <w:t>E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VA</w:t>
      </w:r>
    </w:p>
    <w:p w14:paraId="1A831442" w14:textId="6246856F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AA</w:t>
      </w:r>
      <w:r w:rsidR="007402D4" w:rsidRPr="007402D4">
        <w:rPr>
          <w:rStyle w:val="msa-green"/>
          <w:color w:val="008000"/>
          <w:sz w:val="16"/>
          <w:szCs w:val="16"/>
        </w:rPr>
        <w:t>NTGQ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blue"/>
          <w:color w:val="0000FF"/>
          <w:sz w:val="16"/>
          <w:szCs w:val="16"/>
        </w:rPr>
        <w:t>D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QH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SSN</w:t>
      </w:r>
      <w:r w:rsidR="007402D4" w:rsidRPr="007402D4">
        <w:rPr>
          <w:rStyle w:val="msa-red"/>
          <w:color w:val="FF0000"/>
          <w:sz w:val="16"/>
          <w:szCs w:val="16"/>
        </w:rPr>
        <w:t>LALI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LAAVAALL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blue"/>
          <w:color w:val="0000FF"/>
          <w:sz w:val="16"/>
          <w:szCs w:val="16"/>
        </w:rPr>
        <w:t>E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VA</w:t>
      </w:r>
    </w:p>
    <w:p w14:paraId="31ACF7A0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*******:******** **.:.:******::**************:*:**.**.**.* :</w:t>
      </w:r>
    </w:p>
    <w:p w14:paraId="53A4922F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6B8905D7" w14:textId="61BF772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VALL</w:t>
      </w:r>
      <w:r w:rsidR="007402D4" w:rsidRPr="007402D4">
        <w:rPr>
          <w:rStyle w:val="msa-green"/>
          <w:color w:val="008000"/>
          <w:sz w:val="16"/>
          <w:szCs w:val="16"/>
        </w:rPr>
        <w:t>CTSS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FLAALA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ILMI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IV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K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I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IA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ILAL</w:t>
      </w:r>
    </w:p>
    <w:p w14:paraId="02B1F11C" w14:textId="3931C2B3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VALL</w:t>
      </w:r>
      <w:r w:rsidR="007402D4" w:rsidRPr="007402D4">
        <w:rPr>
          <w:rStyle w:val="msa-green"/>
          <w:color w:val="008000"/>
          <w:sz w:val="16"/>
          <w:szCs w:val="16"/>
        </w:rPr>
        <w:t>CTSS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FLAALA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ILMI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IV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K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I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IA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ILAL</w:t>
      </w:r>
    </w:p>
    <w:p w14:paraId="7F7B7724" w14:textId="6D5B3C2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V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FLAAFA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M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IV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K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I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IA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ILAL</w:t>
      </w:r>
    </w:p>
    <w:p w14:paraId="3E969438" w14:textId="2EF56FBC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V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AFLAAFA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M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IVI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K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IA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IA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ILAL</w:t>
      </w:r>
    </w:p>
    <w:p w14:paraId="31C107BB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** ***:***:******:***:**:********:**************************</w:t>
      </w:r>
    </w:p>
    <w:p w14:paraId="55524D2D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516792AF" w14:textId="04C298C5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YSH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FLA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WLFI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N</w:t>
      </w:r>
      <w:r w:rsidR="007402D4" w:rsidRPr="007402D4">
        <w:rPr>
          <w:rStyle w:val="msa-red"/>
          <w:color w:val="FF0000"/>
          <w:sz w:val="16"/>
          <w:szCs w:val="16"/>
        </w:rPr>
        <w:t>PPIM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YG</w:t>
      </w:r>
      <w:r w:rsidR="007402D4" w:rsidRPr="007402D4">
        <w:rPr>
          <w:rStyle w:val="msa-red"/>
          <w:color w:val="FF0000"/>
          <w:sz w:val="16"/>
          <w:szCs w:val="16"/>
        </w:rPr>
        <w:t>WFPIILAMII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</w:p>
    <w:p w14:paraId="0D732D87" w14:textId="266E1C85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YSH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FLA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WLFI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N</w:t>
      </w:r>
      <w:r w:rsidR="007402D4" w:rsidRPr="007402D4">
        <w:rPr>
          <w:rStyle w:val="msa-red"/>
          <w:color w:val="FF0000"/>
          <w:sz w:val="16"/>
          <w:szCs w:val="16"/>
        </w:rPr>
        <w:t>PPIM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YG</w:t>
      </w:r>
      <w:r w:rsidR="007402D4" w:rsidRPr="007402D4">
        <w:rPr>
          <w:rStyle w:val="msa-red"/>
          <w:color w:val="FF0000"/>
          <w:sz w:val="16"/>
          <w:szCs w:val="16"/>
        </w:rPr>
        <w:t>WFPIILAMII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</w:p>
    <w:p w14:paraId="16A64161" w14:textId="7DB76D5B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FAA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WVLI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S</w:t>
      </w:r>
      <w:r w:rsidR="007402D4" w:rsidRPr="007402D4">
        <w:rPr>
          <w:rStyle w:val="msa-red"/>
          <w:color w:val="FF0000"/>
          <w:sz w:val="16"/>
          <w:szCs w:val="16"/>
        </w:rPr>
        <w:t>PPI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WFPIILAMVI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</w:p>
    <w:p w14:paraId="0326D599" w14:textId="3813854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LV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FAA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WVLI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S</w:t>
      </w:r>
      <w:r w:rsidR="007402D4" w:rsidRPr="007402D4">
        <w:rPr>
          <w:rStyle w:val="msa-red"/>
          <w:color w:val="FF0000"/>
          <w:sz w:val="16"/>
          <w:szCs w:val="16"/>
        </w:rPr>
        <w:t>PPIV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WFPIILAMVI</w:t>
      </w:r>
      <w:r w:rsidR="007402D4" w:rsidRPr="007402D4">
        <w:rPr>
          <w:rStyle w:val="msa-green"/>
          <w:color w:val="008000"/>
          <w:sz w:val="16"/>
          <w:szCs w:val="16"/>
        </w:rPr>
        <w:t>SS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G</w:t>
      </w:r>
    </w:p>
    <w:p w14:paraId="03DCFA45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:***** ***:.*******:.* ****:*::****.***:****:*********:*****</w:t>
      </w:r>
    </w:p>
    <w:p w14:paraId="4F79D893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10765005" w14:textId="10B763E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AV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M</w:t>
      </w:r>
      <w:r w:rsidR="007402D4" w:rsidRPr="007402D4">
        <w:rPr>
          <w:rStyle w:val="msa-green"/>
          <w:color w:val="008000"/>
          <w:sz w:val="16"/>
          <w:szCs w:val="16"/>
        </w:rPr>
        <w:t>C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GN</w:t>
      </w:r>
      <w:r w:rsidR="007402D4" w:rsidRPr="007402D4">
        <w:rPr>
          <w:rStyle w:val="msa-red"/>
          <w:color w:val="FF0000"/>
          <w:sz w:val="16"/>
          <w:szCs w:val="16"/>
        </w:rPr>
        <w:t>LVAI</w:t>
      </w:r>
      <w:r w:rsidR="007402D4" w:rsidRPr="007402D4">
        <w:rPr>
          <w:rStyle w:val="msa-green"/>
          <w:color w:val="008000"/>
          <w:sz w:val="16"/>
          <w:szCs w:val="16"/>
        </w:rPr>
        <w:t>QT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FL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red"/>
          <w:color w:val="FF0000"/>
          <w:sz w:val="16"/>
          <w:szCs w:val="16"/>
        </w:rPr>
        <w:t>MW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P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magenta"/>
          <w:color w:val="FF00FF"/>
          <w:sz w:val="16"/>
          <w:szCs w:val="16"/>
        </w:rPr>
        <w:t>KR</w:t>
      </w:r>
      <w:r w:rsidR="007402D4" w:rsidRPr="007402D4">
        <w:rPr>
          <w:rStyle w:val="msa-red"/>
          <w:color w:val="FF0000"/>
          <w:sz w:val="16"/>
          <w:szCs w:val="16"/>
        </w:rPr>
        <w:t>FWP</w:t>
      </w:r>
    </w:p>
    <w:p w14:paraId="25E88518" w14:textId="7E9B3B47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AV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M</w:t>
      </w:r>
      <w:r w:rsidR="007402D4" w:rsidRPr="007402D4">
        <w:rPr>
          <w:rStyle w:val="msa-green"/>
          <w:color w:val="008000"/>
          <w:sz w:val="16"/>
          <w:szCs w:val="16"/>
        </w:rPr>
        <w:t>C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GN</w:t>
      </w:r>
      <w:r w:rsidR="007402D4" w:rsidRPr="007402D4">
        <w:rPr>
          <w:rStyle w:val="msa-red"/>
          <w:color w:val="FF0000"/>
          <w:sz w:val="16"/>
          <w:szCs w:val="16"/>
        </w:rPr>
        <w:t>LVAI</w:t>
      </w:r>
      <w:r w:rsidR="007402D4" w:rsidRPr="007402D4">
        <w:rPr>
          <w:rStyle w:val="msa-green"/>
          <w:color w:val="008000"/>
          <w:sz w:val="16"/>
          <w:szCs w:val="16"/>
        </w:rPr>
        <w:t>QT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FL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red"/>
          <w:color w:val="FF0000"/>
          <w:sz w:val="16"/>
          <w:szCs w:val="16"/>
        </w:rPr>
        <w:t>MW</w:t>
      </w:r>
      <w:r w:rsidR="007402D4" w:rsidRPr="007402D4">
        <w:rPr>
          <w:rStyle w:val="msa-green"/>
          <w:color w:val="008000"/>
          <w:sz w:val="16"/>
          <w:szCs w:val="16"/>
        </w:rPr>
        <w:t>ST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P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magenta"/>
          <w:color w:val="FF00FF"/>
          <w:sz w:val="16"/>
          <w:szCs w:val="16"/>
        </w:rPr>
        <w:t>KR</w:t>
      </w:r>
      <w:r w:rsidR="007402D4" w:rsidRPr="007402D4">
        <w:rPr>
          <w:rStyle w:val="msa-red"/>
          <w:color w:val="FF0000"/>
          <w:sz w:val="16"/>
          <w:szCs w:val="16"/>
        </w:rPr>
        <w:t>FWP</w:t>
      </w:r>
    </w:p>
    <w:p w14:paraId="6446A2D0" w14:textId="2499C657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QY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AIF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I</w:t>
      </w:r>
      <w:r w:rsidR="007402D4" w:rsidRPr="007402D4">
        <w:rPr>
          <w:rStyle w:val="msa-green"/>
          <w:color w:val="008000"/>
          <w:sz w:val="16"/>
          <w:szCs w:val="16"/>
        </w:rPr>
        <w:t>C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GN</w:t>
      </w:r>
      <w:r w:rsidR="007402D4" w:rsidRPr="007402D4">
        <w:rPr>
          <w:rStyle w:val="msa-red"/>
          <w:color w:val="FF0000"/>
          <w:sz w:val="16"/>
          <w:szCs w:val="16"/>
        </w:rPr>
        <w:t>LVAI</w:t>
      </w:r>
      <w:r w:rsidR="007402D4" w:rsidRPr="007402D4">
        <w:rPr>
          <w:rStyle w:val="msa-green"/>
          <w:color w:val="008000"/>
          <w:sz w:val="16"/>
          <w:szCs w:val="16"/>
        </w:rPr>
        <w:t>QT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T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red"/>
          <w:color w:val="FF0000"/>
          <w:sz w:val="16"/>
          <w:szCs w:val="16"/>
        </w:rPr>
        <w:t>MW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PL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magenta"/>
          <w:color w:val="FF00FF"/>
          <w:sz w:val="16"/>
          <w:szCs w:val="16"/>
        </w:rPr>
        <w:t>KK</w:t>
      </w:r>
      <w:r w:rsidR="007402D4" w:rsidRPr="007402D4">
        <w:rPr>
          <w:rStyle w:val="msa-red"/>
          <w:color w:val="FF0000"/>
          <w:sz w:val="16"/>
          <w:szCs w:val="16"/>
        </w:rPr>
        <w:t>FWP</w:t>
      </w:r>
    </w:p>
    <w:p w14:paraId="04E0EF24" w14:textId="5A23BD5B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QQY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MAIF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PVI</w:t>
      </w:r>
      <w:r w:rsidR="007402D4" w:rsidRPr="007402D4">
        <w:rPr>
          <w:rStyle w:val="msa-green"/>
          <w:color w:val="008000"/>
          <w:sz w:val="16"/>
          <w:szCs w:val="16"/>
        </w:rPr>
        <w:t>CG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GN</w:t>
      </w:r>
      <w:r w:rsidR="007402D4" w:rsidRPr="007402D4">
        <w:rPr>
          <w:rStyle w:val="msa-red"/>
          <w:color w:val="FF0000"/>
          <w:sz w:val="16"/>
          <w:szCs w:val="16"/>
        </w:rPr>
        <w:t>LVAI</w:t>
      </w:r>
      <w:r w:rsidR="007402D4" w:rsidRPr="007402D4">
        <w:rPr>
          <w:rStyle w:val="msa-green"/>
          <w:color w:val="008000"/>
          <w:sz w:val="16"/>
          <w:szCs w:val="16"/>
        </w:rPr>
        <w:t>QTS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T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H</w:t>
      </w:r>
      <w:r w:rsidR="007402D4" w:rsidRPr="007402D4">
        <w:rPr>
          <w:rStyle w:val="msa-red"/>
          <w:color w:val="FF0000"/>
          <w:sz w:val="16"/>
          <w:szCs w:val="16"/>
        </w:rPr>
        <w:t>MW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LPL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magenta"/>
          <w:color w:val="FF00FF"/>
          <w:sz w:val="16"/>
          <w:szCs w:val="16"/>
        </w:rPr>
        <w:t>KK</w:t>
      </w:r>
      <w:r w:rsidR="007402D4" w:rsidRPr="007402D4">
        <w:rPr>
          <w:rStyle w:val="msa-red"/>
          <w:color w:val="FF0000"/>
          <w:sz w:val="16"/>
          <w:szCs w:val="16"/>
        </w:rPr>
        <w:t>FWP</w:t>
      </w:r>
    </w:p>
    <w:p w14:paraId="4442E8EE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*******:**:::****::***:*****************:*****:*****:***.***</w:t>
      </w:r>
    </w:p>
    <w:p w14:paraId="55EEDCC8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4798DB31" w14:textId="67AB9E11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FIF</w:t>
      </w:r>
      <w:r w:rsidR="007402D4" w:rsidRPr="007402D4">
        <w:rPr>
          <w:rStyle w:val="msa-green"/>
          <w:color w:val="008000"/>
          <w:sz w:val="16"/>
          <w:szCs w:val="16"/>
        </w:rPr>
        <w:t>CS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N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LLFLVVP</w:t>
      </w:r>
      <w:r w:rsidR="007402D4" w:rsidRPr="007402D4">
        <w:rPr>
          <w:rStyle w:val="msa-green"/>
          <w:color w:val="008000"/>
          <w:sz w:val="16"/>
          <w:szCs w:val="16"/>
        </w:rPr>
        <w:t>GH</w:t>
      </w:r>
      <w:r w:rsidR="007402D4" w:rsidRPr="007402D4">
        <w:rPr>
          <w:rStyle w:val="msa-red"/>
          <w:color w:val="FF0000"/>
          <w:sz w:val="16"/>
          <w:szCs w:val="16"/>
        </w:rPr>
        <w:t>LI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Q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N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F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V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</w:p>
    <w:p w14:paraId="4E1DCE47" w14:textId="2193AD06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FIF</w:t>
      </w:r>
      <w:r w:rsidR="007402D4" w:rsidRPr="007402D4">
        <w:rPr>
          <w:rStyle w:val="msa-green"/>
          <w:color w:val="008000"/>
          <w:sz w:val="16"/>
          <w:szCs w:val="16"/>
        </w:rPr>
        <w:t>CS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N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LLFLVVP</w:t>
      </w:r>
      <w:r w:rsidR="007402D4" w:rsidRPr="007402D4">
        <w:rPr>
          <w:rStyle w:val="msa-green"/>
          <w:color w:val="008000"/>
          <w:sz w:val="16"/>
          <w:szCs w:val="16"/>
        </w:rPr>
        <w:t>GH</w:t>
      </w:r>
      <w:r w:rsidR="007402D4" w:rsidRPr="007402D4">
        <w:rPr>
          <w:rStyle w:val="msa-red"/>
          <w:color w:val="FF0000"/>
          <w:sz w:val="16"/>
          <w:szCs w:val="16"/>
        </w:rPr>
        <w:t>LI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Q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N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IF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V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VV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</w:p>
    <w:p w14:paraId="687F4DB6" w14:textId="15D091E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CST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CT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NS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LLLLVVP</w:t>
      </w:r>
      <w:r w:rsidR="007402D4" w:rsidRPr="007402D4">
        <w:rPr>
          <w:rStyle w:val="msa-green"/>
          <w:color w:val="008000"/>
          <w:sz w:val="16"/>
          <w:szCs w:val="16"/>
        </w:rPr>
        <w:t>GH</w:t>
      </w:r>
      <w:r w:rsidR="007402D4" w:rsidRPr="007402D4">
        <w:rPr>
          <w:rStyle w:val="msa-red"/>
          <w:color w:val="FF0000"/>
          <w:sz w:val="16"/>
          <w:szCs w:val="16"/>
        </w:rPr>
        <w:t>LI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II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QS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NSQT</w:t>
      </w:r>
      <w:r w:rsidR="007402D4" w:rsidRPr="007402D4">
        <w:rPr>
          <w:rStyle w:val="msa-red"/>
          <w:color w:val="FF0000"/>
          <w:sz w:val="16"/>
          <w:szCs w:val="16"/>
        </w:rPr>
        <w:t>FVV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</w:p>
    <w:p w14:paraId="76D529BD" w14:textId="27F77259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CST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CT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NS</w:t>
      </w:r>
      <w:r w:rsidR="007402D4" w:rsidRPr="007402D4">
        <w:rPr>
          <w:rStyle w:val="msa-red"/>
          <w:color w:val="FF0000"/>
          <w:sz w:val="16"/>
          <w:szCs w:val="16"/>
        </w:rPr>
        <w:t>M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VLLLLVVP</w:t>
      </w:r>
      <w:r w:rsidR="007402D4" w:rsidRPr="007402D4">
        <w:rPr>
          <w:rStyle w:val="msa-green"/>
          <w:color w:val="008000"/>
          <w:sz w:val="16"/>
          <w:szCs w:val="16"/>
        </w:rPr>
        <w:t>GH</w:t>
      </w:r>
      <w:r w:rsidR="007402D4" w:rsidRPr="007402D4">
        <w:rPr>
          <w:rStyle w:val="msa-red"/>
          <w:color w:val="FF0000"/>
          <w:sz w:val="16"/>
          <w:szCs w:val="16"/>
        </w:rPr>
        <w:t>LIF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II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green"/>
          <w:color w:val="008000"/>
          <w:sz w:val="16"/>
          <w:szCs w:val="16"/>
        </w:rPr>
        <w:t>GQS</w:t>
      </w:r>
      <w:r w:rsidR="007402D4" w:rsidRPr="007402D4">
        <w:rPr>
          <w:rStyle w:val="msa-red"/>
          <w:color w:val="FF0000"/>
          <w:sz w:val="16"/>
          <w:szCs w:val="16"/>
        </w:rPr>
        <w:t>VI</w:t>
      </w:r>
      <w:r w:rsidR="007402D4" w:rsidRPr="007402D4">
        <w:rPr>
          <w:rStyle w:val="msa-green"/>
          <w:color w:val="008000"/>
          <w:sz w:val="16"/>
          <w:szCs w:val="16"/>
        </w:rPr>
        <w:t>NSQT</w:t>
      </w:r>
      <w:r w:rsidR="007402D4" w:rsidRPr="007402D4">
        <w:rPr>
          <w:rStyle w:val="msa-red"/>
          <w:color w:val="FF0000"/>
          <w:sz w:val="16"/>
          <w:szCs w:val="16"/>
        </w:rPr>
        <w:t>FVV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V</w:t>
      </w:r>
    </w:p>
    <w:p w14:paraId="6AAF23B4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***  **:*****:******:***********:* ******* **: *::***:**::**</w:t>
      </w:r>
    </w:p>
    <w:p w14:paraId="5BF9ADE5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14910D8D" w14:textId="4866F26C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red"/>
          <w:color w:val="FF0000"/>
          <w:sz w:val="16"/>
          <w:szCs w:val="16"/>
        </w:rPr>
        <w:t>V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HQ</w:t>
      </w:r>
      <w:r w:rsidR="007402D4" w:rsidRPr="007402D4">
        <w:rPr>
          <w:rStyle w:val="msa-red"/>
          <w:color w:val="FF0000"/>
          <w:sz w:val="16"/>
          <w:szCs w:val="16"/>
        </w:rPr>
        <w:t>A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HC</w:t>
      </w:r>
      <w:r w:rsidR="007402D4" w:rsidRPr="007402D4">
        <w:rPr>
          <w:rStyle w:val="msa-red"/>
          <w:color w:val="FF0000"/>
          <w:sz w:val="16"/>
          <w:szCs w:val="16"/>
        </w:rPr>
        <w:t>IP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GTS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color w:val="373A36"/>
          <w:sz w:val="16"/>
          <w:szCs w:val="16"/>
        </w:rPr>
        <w:t>------------------</w:t>
      </w:r>
    </w:p>
    <w:p w14:paraId="1BC18828" w14:textId="292A30F4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2     </w:t>
      </w:r>
      <w:r w:rsidR="007402D4" w:rsidRPr="007402D4">
        <w:rPr>
          <w:rStyle w:val="msa-red"/>
          <w:color w:val="FF0000"/>
          <w:sz w:val="16"/>
          <w:szCs w:val="16"/>
        </w:rPr>
        <w:t>V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HQ</w:t>
      </w:r>
      <w:r w:rsidR="007402D4" w:rsidRPr="007402D4">
        <w:rPr>
          <w:rStyle w:val="msa-red"/>
          <w:color w:val="FF0000"/>
          <w:sz w:val="16"/>
          <w:szCs w:val="16"/>
        </w:rPr>
        <w:t>A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HC</w:t>
      </w:r>
      <w:r w:rsidR="007402D4" w:rsidRPr="007402D4">
        <w:rPr>
          <w:rStyle w:val="msa-red"/>
          <w:color w:val="FF0000"/>
          <w:sz w:val="16"/>
          <w:szCs w:val="16"/>
        </w:rPr>
        <w:t>IP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GTS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color w:val="373A36"/>
          <w:sz w:val="16"/>
          <w:szCs w:val="16"/>
        </w:rPr>
        <w:t>------------------</w:t>
      </w:r>
    </w:p>
    <w:p w14:paraId="6A912744" w14:textId="2B068CE1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MV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HQ</w:t>
      </w:r>
      <w:r w:rsidR="007402D4" w:rsidRPr="007402D4">
        <w:rPr>
          <w:rStyle w:val="msa-red"/>
          <w:color w:val="FF0000"/>
          <w:sz w:val="16"/>
          <w:szCs w:val="16"/>
        </w:rPr>
        <w:t>A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HC</w:t>
      </w:r>
      <w:r w:rsidR="007402D4" w:rsidRPr="007402D4">
        <w:rPr>
          <w:rStyle w:val="msa-red"/>
          <w:color w:val="FF0000"/>
          <w:sz w:val="16"/>
          <w:szCs w:val="16"/>
        </w:rPr>
        <w:t>IP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GSSS</w:t>
      </w:r>
      <w:r w:rsidR="007402D4" w:rsidRPr="007402D4">
        <w:rPr>
          <w:rStyle w:val="msa-red"/>
          <w:color w:val="FF0000"/>
          <w:sz w:val="16"/>
          <w:szCs w:val="16"/>
        </w:rPr>
        <w:t>V</w:t>
      </w:r>
      <w:r w:rsidR="007402D4" w:rsidRPr="007402D4">
        <w:rPr>
          <w:rStyle w:val="msa-green"/>
          <w:color w:val="008000"/>
          <w:sz w:val="16"/>
          <w:szCs w:val="16"/>
        </w:rPr>
        <w:t>GHT</w:t>
      </w:r>
      <w:r w:rsidR="007402D4" w:rsidRPr="007402D4">
        <w:rPr>
          <w:rStyle w:val="msa-red"/>
          <w:color w:val="FF0000"/>
          <w:sz w:val="16"/>
          <w:szCs w:val="16"/>
        </w:rPr>
        <w:t>AAVP</w:t>
      </w:r>
      <w:r w:rsidR="007402D4" w:rsidRPr="007402D4">
        <w:rPr>
          <w:rStyle w:val="msa-magenta"/>
          <w:color w:val="FF00FF"/>
          <w:sz w:val="16"/>
          <w:szCs w:val="16"/>
        </w:rPr>
        <w:t>RR</w:t>
      </w:r>
      <w:r w:rsidR="007402D4" w:rsidRPr="007402D4">
        <w:rPr>
          <w:rStyle w:val="msa-green"/>
          <w:color w:val="008000"/>
          <w:sz w:val="16"/>
          <w:szCs w:val="16"/>
        </w:rPr>
        <w:t>CT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red"/>
          <w:color w:val="FF0000"/>
          <w:sz w:val="16"/>
          <w:szCs w:val="16"/>
        </w:rPr>
        <w:t>LI</w:t>
      </w:r>
    </w:p>
    <w:p w14:paraId="5D9C5982" w14:textId="1AD2F232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4     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ILL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VMV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red"/>
          <w:color w:val="FF0000"/>
          <w:sz w:val="16"/>
          <w:szCs w:val="16"/>
        </w:rPr>
        <w:t>W</w:t>
      </w:r>
      <w:r w:rsidR="007402D4" w:rsidRPr="007402D4">
        <w:rPr>
          <w:rStyle w:val="msa-green"/>
          <w:color w:val="008000"/>
          <w:sz w:val="16"/>
          <w:szCs w:val="16"/>
        </w:rPr>
        <w:t>HQ</w:t>
      </w:r>
      <w:r w:rsidR="007402D4" w:rsidRPr="007402D4">
        <w:rPr>
          <w:rStyle w:val="msa-red"/>
          <w:color w:val="FF0000"/>
          <w:sz w:val="16"/>
          <w:szCs w:val="16"/>
        </w:rPr>
        <w:t>A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P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green"/>
          <w:color w:val="008000"/>
          <w:sz w:val="16"/>
          <w:szCs w:val="16"/>
        </w:rPr>
        <w:t>NHC</w:t>
      </w:r>
      <w:r w:rsidR="007402D4" w:rsidRPr="007402D4">
        <w:rPr>
          <w:rStyle w:val="msa-red"/>
          <w:color w:val="FF0000"/>
          <w:sz w:val="16"/>
          <w:szCs w:val="16"/>
        </w:rPr>
        <w:t>IP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TG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GTG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color w:val="373A36"/>
          <w:sz w:val="16"/>
          <w:szCs w:val="16"/>
        </w:rPr>
        <w:t>------------------</w:t>
      </w:r>
    </w:p>
    <w:p w14:paraId="5222A917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.******** ***************************:. :.                  </w:t>
      </w:r>
    </w:p>
    <w:p w14:paraId="16BDC188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</w:p>
    <w:p w14:paraId="08B640A6" w14:textId="75D4A79A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>1     ---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color w:val="373A36"/>
          <w:sz w:val="16"/>
          <w:szCs w:val="16"/>
        </w:rPr>
        <w:t>----------</w:t>
      </w:r>
      <w:r w:rsidR="007402D4" w:rsidRPr="007402D4">
        <w:rPr>
          <w:rStyle w:val="msa-red"/>
          <w:color w:val="FF0000"/>
          <w:sz w:val="16"/>
          <w:szCs w:val="16"/>
        </w:rPr>
        <w:t>FF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WLL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VPP</w:t>
      </w:r>
    </w:p>
    <w:p w14:paraId="52DAC34C" w14:textId="78F44AB4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Mouse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>2     ---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color w:val="373A36"/>
          <w:sz w:val="16"/>
          <w:szCs w:val="16"/>
        </w:rPr>
        <w:t>----------</w:t>
      </w:r>
      <w:r w:rsidR="007402D4" w:rsidRPr="007402D4">
        <w:rPr>
          <w:rStyle w:val="msa-red"/>
          <w:color w:val="FF0000"/>
          <w:sz w:val="16"/>
          <w:szCs w:val="16"/>
        </w:rPr>
        <w:t>FFL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WLL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green"/>
          <w:color w:val="008000"/>
          <w:sz w:val="16"/>
          <w:szCs w:val="16"/>
        </w:rPr>
        <w:t>G</w:t>
      </w:r>
      <w:r w:rsidR="007402D4" w:rsidRPr="007402D4">
        <w:rPr>
          <w:rStyle w:val="msa-magenta"/>
          <w:color w:val="FF00FF"/>
          <w:sz w:val="16"/>
          <w:szCs w:val="16"/>
        </w:rPr>
        <w:t>R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green"/>
          <w:color w:val="008000"/>
          <w:sz w:val="16"/>
          <w:szCs w:val="16"/>
        </w:rPr>
        <w:t>N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VPP</w:t>
      </w:r>
    </w:p>
    <w:p w14:paraId="2D830DC8" w14:textId="54B34609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 xml:space="preserve">1     </w:t>
      </w:r>
      <w:r w:rsidR="007402D4" w:rsidRPr="007402D4">
        <w:rPr>
          <w:rStyle w:val="msa-green"/>
          <w:color w:val="008000"/>
          <w:sz w:val="16"/>
          <w:szCs w:val="16"/>
        </w:rPr>
        <w:t>Q</w:t>
      </w:r>
      <w:r w:rsidR="007402D4" w:rsidRPr="007402D4">
        <w:rPr>
          <w:rStyle w:val="msa-red"/>
          <w:color w:val="FF0000"/>
          <w:sz w:val="16"/>
          <w:szCs w:val="16"/>
        </w:rPr>
        <w:t>PFI</w:t>
      </w:r>
      <w:r w:rsidR="007402D4" w:rsidRPr="007402D4">
        <w:rPr>
          <w:rStyle w:val="msa-green"/>
          <w:color w:val="008000"/>
          <w:sz w:val="16"/>
          <w:szCs w:val="16"/>
        </w:rPr>
        <w:t>CTQH</w:t>
      </w:r>
      <w:r w:rsidR="007402D4" w:rsidRPr="007402D4">
        <w:rPr>
          <w:rStyle w:val="msa-red"/>
          <w:color w:val="FF0000"/>
          <w:sz w:val="16"/>
          <w:szCs w:val="16"/>
        </w:rPr>
        <w:t>LIV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LL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red"/>
          <w:color w:val="FF0000"/>
          <w:sz w:val="16"/>
          <w:szCs w:val="16"/>
        </w:rPr>
        <w:t>F</w:t>
      </w:r>
      <w:r w:rsidR="007402D4" w:rsidRPr="007402D4">
        <w:rPr>
          <w:rStyle w:val="msa-green"/>
          <w:color w:val="008000"/>
          <w:sz w:val="16"/>
          <w:szCs w:val="16"/>
        </w:rPr>
        <w:t>Y</w:t>
      </w:r>
      <w:r w:rsidR="007402D4" w:rsidRPr="007402D4">
        <w:rPr>
          <w:rStyle w:val="msa-red"/>
          <w:color w:val="FF0000"/>
          <w:sz w:val="16"/>
          <w:szCs w:val="16"/>
        </w:rPr>
        <w:t>FPF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rStyle w:val="msa-red"/>
          <w:color w:val="FF0000"/>
          <w:sz w:val="16"/>
          <w:szCs w:val="16"/>
        </w:rPr>
        <w:t>LLA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TS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color w:val="373A36"/>
          <w:sz w:val="16"/>
          <w:szCs w:val="16"/>
        </w:rPr>
        <w:t>------------</w:t>
      </w:r>
    </w:p>
    <w:p w14:paraId="17B47CF6" w14:textId="230134ED" w:rsidR="007402D4" w:rsidRPr="007402D4" w:rsidRDefault="00D23ED9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>
        <w:rPr>
          <w:color w:val="373A36"/>
          <w:sz w:val="16"/>
          <w:szCs w:val="16"/>
        </w:rPr>
        <w:t xml:space="preserve">Human </w:t>
      </w:r>
      <w:r w:rsidR="007402D4" w:rsidRPr="007402D4">
        <w:rPr>
          <w:color w:val="373A36"/>
          <w:sz w:val="16"/>
          <w:szCs w:val="16"/>
        </w:rPr>
        <w:t>Iso</w:t>
      </w:r>
      <w:r>
        <w:rPr>
          <w:color w:val="373A36"/>
          <w:sz w:val="16"/>
          <w:szCs w:val="16"/>
        </w:rPr>
        <w:t xml:space="preserve"> </w:t>
      </w:r>
      <w:r w:rsidR="007402D4" w:rsidRPr="007402D4">
        <w:rPr>
          <w:color w:val="373A36"/>
          <w:sz w:val="16"/>
          <w:szCs w:val="16"/>
        </w:rPr>
        <w:t>4     ---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C</w:t>
      </w:r>
      <w:r w:rsidR="007402D4" w:rsidRPr="007402D4">
        <w:rPr>
          <w:color w:val="373A36"/>
          <w:sz w:val="16"/>
          <w:szCs w:val="16"/>
        </w:rPr>
        <w:t>----------</w:t>
      </w:r>
      <w:r w:rsidR="007402D4" w:rsidRPr="007402D4">
        <w:rPr>
          <w:rStyle w:val="msa-red"/>
          <w:color w:val="FF0000"/>
          <w:sz w:val="16"/>
          <w:szCs w:val="16"/>
        </w:rPr>
        <w:t>FF</w:t>
      </w:r>
      <w:r w:rsidR="007402D4" w:rsidRPr="007402D4">
        <w:rPr>
          <w:rStyle w:val="msa-green"/>
          <w:color w:val="008000"/>
          <w:sz w:val="16"/>
          <w:szCs w:val="16"/>
        </w:rPr>
        <w:t>T</w:t>
      </w:r>
      <w:r w:rsidR="007402D4" w:rsidRPr="007402D4">
        <w:rPr>
          <w:rStyle w:val="msa-blue"/>
          <w:color w:val="0000FF"/>
          <w:sz w:val="16"/>
          <w:szCs w:val="16"/>
        </w:rPr>
        <w:t>D</w:t>
      </w:r>
      <w:r w:rsidR="007402D4" w:rsidRPr="007402D4">
        <w:rPr>
          <w:rStyle w:val="msa-red"/>
          <w:color w:val="FF0000"/>
          <w:sz w:val="16"/>
          <w:szCs w:val="16"/>
        </w:rPr>
        <w:t>WLL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magenta"/>
          <w:color w:val="FF00FF"/>
          <w:sz w:val="16"/>
          <w:szCs w:val="16"/>
        </w:rPr>
        <w:t>K</w:t>
      </w:r>
      <w:r w:rsidR="007402D4" w:rsidRPr="007402D4">
        <w:rPr>
          <w:rStyle w:val="msa-red"/>
          <w:color w:val="FF0000"/>
          <w:sz w:val="16"/>
          <w:szCs w:val="16"/>
        </w:rPr>
        <w:t>A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</w:t>
      </w:r>
      <w:r w:rsidR="007402D4" w:rsidRPr="007402D4">
        <w:rPr>
          <w:rStyle w:val="msa-green"/>
          <w:color w:val="008000"/>
          <w:sz w:val="16"/>
          <w:szCs w:val="16"/>
        </w:rPr>
        <w:t>GG</w:t>
      </w:r>
      <w:r w:rsidR="007402D4" w:rsidRPr="007402D4">
        <w:rPr>
          <w:color w:val="373A36"/>
          <w:sz w:val="16"/>
          <w:szCs w:val="16"/>
        </w:rPr>
        <w:t>-</w:t>
      </w:r>
      <w:r w:rsidR="007402D4" w:rsidRPr="007402D4">
        <w:rPr>
          <w:rStyle w:val="msa-red"/>
          <w:color w:val="FF0000"/>
          <w:sz w:val="16"/>
          <w:szCs w:val="16"/>
        </w:rPr>
        <w:t>I</w:t>
      </w:r>
      <w:r w:rsidR="007402D4" w:rsidRPr="007402D4">
        <w:rPr>
          <w:rStyle w:val="msa-green"/>
          <w:color w:val="008000"/>
          <w:sz w:val="16"/>
          <w:szCs w:val="16"/>
        </w:rPr>
        <w:t>S</w:t>
      </w:r>
      <w:r w:rsidR="007402D4" w:rsidRPr="007402D4">
        <w:rPr>
          <w:rStyle w:val="msa-blue"/>
          <w:color w:val="0000FF"/>
          <w:sz w:val="16"/>
          <w:szCs w:val="16"/>
        </w:rPr>
        <w:t>E</w:t>
      </w:r>
      <w:r w:rsidR="007402D4" w:rsidRPr="007402D4">
        <w:rPr>
          <w:rStyle w:val="msa-red"/>
          <w:color w:val="FF0000"/>
          <w:sz w:val="16"/>
          <w:szCs w:val="16"/>
        </w:rPr>
        <w:t>LA</w:t>
      </w:r>
      <w:r w:rsidR="007402D4" w:rsidRPr="007402D4">
        <w:rPr>
          <w:rStyle w:val="msa-green"/>
          <w:color w:val="008000"/>
          <w:sz w:val="16"/>
          <w:szCs w:val="16"/>
        </w:rPr>
        <w:t>SG</w:t>
      </w:r>
      <w:r w:rsidR="007402D4" w:rsidRPr="007402D4">
        <w:rPr>
          <w:rStyle w:val="msa-red"/>
          <w:color w:val="FF0000"/>
          <w:sz w:val="16"/>
          <w:szCs w:val="16"/>
        </w:rPr>
        <w:t>PP</w:t>
      </w:r>
    </w:p>
    <w:p w14:paraId="022AB1E7" w14:textId="77777777" w:rsidR="007402D4" w:rsidRPr="007402D4" w:rsidRDefault="007402D4" w:rsidP="007402D4">
      <w:pPr>
        <w:pStyle w:val="HTML-voorafopgemaakt"/>
        <w:shd w:val="clear" w:color="auto" w:fill="F3F3F3"/>
        <w:rPr>
          <w:color w:val="373A36"/>
          <w:sz w:val="16"/>
          <w:szCs w:val="16"/>
        </w:rPr>
      </w:pPr>
      <w:r w:rsidRPr="007402D4">
        <w:rPr>
          <w:color w:val="373A36"/>
          <w:sz w:val="16"/>
          <w:szCs w:val="16"/>
        </w:rPr>
        <w:t xml:space="preserve">                   :*          *:  : * ..:.:            </w:t>
      </w:r>
    </w:p>
    <w:p w14:paraId="3AF797CD" w14:textId="77777777" w:rsidR="007402D4" w:rsidRDefault="007402D4" w:rsidP="009C4439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78765BF" w14:textId="77777777" w:rsidR="009C4439" w:rsidRPr="007402D4" w:rsidRDefault="009C4439" w:rsidP="009C4439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Figure S1.</w:t>
      </w:r>
      <w:r w:rsidR="007402D4">
        <w:rPr>
          <w:rFonts w:ascii="Arial" w:hAnsi="Arial" w:cs="Arial"/>
          <w:b/>
          <w:bCs/>
          <w:sz w:val="22"/>
          <w:szCs w:val="22"/>
          <w:lang w:val="en-GB"/>
        </w:rPr>
        <w:t xml:space="preserve"> Alignment analysis of different SLC41A3 isoforms using MUSCLE. </w:t>
      </w:r>
    </w:p>
    <w:p w14:paraId="30572BCD" w14:textId="77777777" w:rsidR="009C4439" w:rsidRDefault="009C4439" w:rsidP="009C4439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B382207" w14:textId="0A3AF4A2" w:rsidR="00437BA4" w:rsidRDefault="005070C1" w:rsidP="009C4439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</w:rPr>
        <w:lastRenderedPageBreak/>
        <w:drawing>
          <wp:inline distT="0" distB="0" distL="0" distR="0" wp14:anchorId="12C79D0E" wp14:editId="5EEF9FCB">
            <wp:extent cx="5756910" cy="315404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E361E" w14:textId="7F440E2F" w:rsidR="009C4439" w:rsidRPr="009C4439" w:rsidRDefault="009C4439" w:rsidP="009C4439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Figure S2. Supplementary data for </w:t>
      </w:r>
      <w:r w:rsidRPr="009C4439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25</w:t>
      </w:r>
      <w:r>
        <w:rPr>
          <w:rFonts w:ascii="Arial" w:hAnsi="Arial" w:cs="Arial"/>
          <w:b/>
          <w:bCs/>
          <w:sz w:val="22"/>
          <w:szCs w:val="22"/>
          <w:lang w:val="en-GB"/>
        </w:rPr>
        <w:t>Mg</w:t>
      </w:r>
      <w:r w:rsidRPr="009C4439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2+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uptake and extrusion experiments. </w:t>
      </w:r>
      <w:r>
        <w:rPr>
          <w:rFonts w:ascii="Arial" w:hAnsi="Arial" w:cs="Arial"/>
          <w:sz w:val="22"/>
          <w:szCs w:val="22"/>
          <w:lang w:val="en-GB"/>
        </w:rPr>
        <w:t>(</w:t>
      </w:r>
      <w:r>
        <w:rPr>
          <w:rFonts w:ascii="Arial" w:hAnsi="Arial" w:cs="Arial"/>
          <w:b/>
          <w:bCs/>
          <w:sz w:val="22"/>
          <w:szCs w:val="22"/>
          <w:lang w:val="en-GB"/>
        </w:rPr>
        <w:t>A-B</w:t>
      </w:r>
      <w:r>
        <w:rPr>
          <w:rFonts w:ascii="Arial" w:hAnsi="Arial" w:cs="Arial"/>
          <w:sz w:val="22"/>
          <w:szCs w:val="22"/>
          <w:lang w:val="en-GB"/>
        </w:rPr>
        <w:t xml:space="preserve">) Intracellular 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5</w:t>
      </w:r>
      <w:r>
        <w:rPr>
          <w:rFonts w:ascii="Arial" w:hAnsi="Arial" w:cs="Arial"/>
          <w:sz w:val="22"/>
          <w:szCs w:val="22"/>
          <w:lang w:val="en-GB"/>
        </w:rPr>
        <w:t>Mg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+</w:t>
      </w:r>
      <w:r>
        <w:rPr>
          <w:rFonts w:ascii="Arial" w:hAnsi="Arial" w:cs="Arial"/>
          <w:sz w:val="22"/>
          <w:szCs w:val="22"/>
          <w:lang w:val="en-GB"/>
        </w:rPr>
        <w:t xml:space="preserve"> content relative to 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4</w:t>
      </w:r>
      <w:r>
        <w:rPr>
          <w:rFonts w:ascii="Arial" w:hAnsi="Arial" w:cs="Arial"/>
          <w:sz w:val="22"/>
          <w:szCs w:val="22"/>
          <w:lang w:val="en-GB"/>
        </w:rPr>
        <w:t xml:space="preserve"> and 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6</w:t>
      </w:r>
      <w:r>
        <w:rPr>
          <w:rFonts w:ascii="Arial" w:hAnsi="Arial" w:cs="Arial"/>
          <w:sz w:val="22"/>
          <w:szCs w:val="22"/>
          <w:lang w:val="en-GB"/>
        </w:rPr>
        <w:t>Mg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+</w:t>
      </w:r>
      <w:r>
        <w:rPr>
          <w:rFonts w:ascii="Arial" w:hAnsi="Arial" w:cs="Arial"/>
          <w:sz w:val="22"/>
          <w:szCs w:val="22"/>
          <w:lang w:val="en-GB"/>
        </w:rPr>
        <w:t xml:space="preserve"> in HEK293 cells transfected with mouse SLC41A3 or mock after 24 (A) or 48 (B) hours of incubation with 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5</w:t>
      </w:r>
      <w:r>
        <w:rPr>
          <w:rFonts w:ascii="Arial" w:hAnsi="Arial" w:cs="Arial"/>
          <w:sz w:val="22"/>
          <w:szCs w:val="22"/>
          <w:lang w:val="en-GB"/>
        </w:rPr>
        <w:t>Mg</w:t>
      </w:r>
      <w:r w:rsidRPr="009C4439">
        <w:rPr>
          <w:rFonts w:ascii="Arial" w:hAnsi="Arial" w:cs="Arial"/>
          <w:sz w:val="22"/>
          <w:szCs w:val="22"/>
          <w:vertAlign w:val="superscript"/>
          <w:lang w:val="en-GB"/>
        </w:rPr>
        <w:t>2+</w:t>
      </w:r>
      <w:r>
        <w:rPr>
          <w:rFonts w:ascii="Arial" w:hAnsi="Arial" w:cs="Arial"/>
          <w:sz w:val="22"/>
          <w:szCs w:val="22"/>
          <w:lang w:val="en-GB"/>
        </w:rPr>
        <w:t xml:space="preserve"> medium. 48-hour loaded cells were used for the extrusion experiments.</w:t>
      </w:r>
      <w:r w:rsidR="001E77D9">
        <w:rPr>
          <w:rFonts w:ascii="Arial" w:hAnsi="Arial" w:cs="Arial"/>
          <w:sz w:val="22"/>
          <w:szCs w:val="22"/>
          <w:lang w:val="en-GB"/>
        </w:rPr>
        <w:t xml:space="preserve"> 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 xml:space="preserve">Data points represent </w:t>
      </w:r>
      <w:r w:rsidR="001E77D9">
        <w:rPr>
          <w:rFonts w:asciiTheme="minorBidi" w:hAnsiTheme="minorBidi"/>
          <w:sz w:val="22"/>
          <w:szCs w:val="22"/>
          <w:lang w:val="en-GB"/>
        </w:rPr>
        <w:t>three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 xml:space="preserve"> independent experiments. Data are presented as mean ± SEM.</w:t>
      </w:r>
      <w:r>
        <w:rPr>
          <w:rFonts w:ascii="Arial" w:hAnsi="Arial" w:cs="Arial"/>
          <w:sz w:val="22"/>
          <w:szCs w:val="22"/>
          <w:lang w:val="en-GB"/>
        </w:rPr>
        <w:t xml:space="preserve"> *P&lt;0.05, </w:t>
      </w:r>
      <w:r w:rsidRPr="009C4439">
        <w:rPr>
          <w:rFonts w:asciiTheme="minorBidi" w:hAnsiTheme="minorBidi"/>
          <w:sz w:val="22"/>
          <w:szCs w:val="22"/>
          <w:vertAlign w:val="superscript"/>
          <w:lang w:val="en-US"/>
        </w:rPr>
        <w:t>†</w:t>
      </w:r>
      <w:r w:rsidRPr="004E3CB8">
        <w:rPr>
          <w:rFonts w:asciiTheme="minorBidi" w:hAnsiTheme="minorBidi"/>
          <w:sz w:val="22"/>
          <w:szCs w:val="22"/>
          <w:lang w:val="en-GB"/>
        </w:rPr>
        <w:t>P&lt;0.0</w:t>
      </w:r>
      <w:r>
        <w:rPr>
          <w:rFonts w:asciiTheme="minorBidi" w:hAnsiTheme="minorBidi"/>
          <w:sz w:val="22"/>
          <w:szCs w:val="22"/>
          <w:lang w:val="en-GB"/>
        </w:rPr>
        <w:t>1 compared to mock after one-way ANOVA with Dunne</w:t>
      </w:r>
      <w:r w:rsidR="0039082E">
        <w:rPr>
          <w:rFonts w:asciiTheme="minorBidi" w:hAnsiTheme="minorBidi"/>
          <w:sz w:val="22"/>
          <w:szCs w:val="22"/>
          <w:lang w:val="en-GB"/>
        </w:rPr>
        <w:t>t</w:t>
      </w:r>
      <w:r>
        <w:rPr>
          <w:rFonts w:asciiTheme="minorBidi" w:hAnsiTheme="minorBidi"/>
          <w:sz w:val="22"/>
          <w:szCs w:val="22"/>
          <w:lang w:val="en-GB"/>
        </w:rPr>
        <w:t>t’s test. (</w:t>
      </w:r>
      <w:r>
        <w:rPr>
          <w:rFonts w:asciiTheme="minorBidi" w:hAnsiTheme="minorBidi"/>
          <w:b/>
          <w:bCs/>
          <w:sz w:val="22"/>
          <w:szCs w:val="22"/>
          <w:lang w:val="en-GB"/>
        </w:rPr>
        <w:t>C-D</w:t>
      </w:r>
      <w:r>
        <w:rPr>
          <w:rFonts w:asciiTheme="minorBidi" w:hAnsiTheme="minorBidi"/>
          <w:sz w:val="22"/>
          <w:szCs w:val="22"/>
          <w:lang w:val="en-GB"/>
        </w:rPr>
        <w:t xml:space="preserve">) Representative </w:t>
      </w:r>
      <w:r w:rsidR="005070C1">
        <w:rPr>
          <w:rFonts w:asciiTheme="minorBidi" w:hAnsiTheme="minorBidi"/>
          <w:sz w:val="22"/>
          <w:szCs w:val="22"/>
          <w:lang w:val="en-GB"/>
        </w:rPr>
        <w:t>W</w:t>
      </w:r>
      <w:r>
        <w:rPr>
          <w:rFonts w:asciiTheme="minorBidi" w:hAnsiTheme="minorBidi"/>
          <w:sz w:val="22"/>
          <w:szCs w:val="22"/>
          <w:lang w:val="en-GB"/>
        </w:rPr>
        <w:t xml:space="preserve">estern blot (C) and quantification (D) of 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mouse </w:t>
      </w:r>
      <w:r w:rsidR="00D73F2A">
        <w:rPr>
          <w:rFonts w:asciiTheme="minorBidi" w:hAnsiTheme="minorBidi"/>
          <w:sz w:val="22"/>
          <w:szCs w:val="22"/>
          <w:lang w:val="en-GB"/>
        </w:rPr>
        <w:t>SLC41A3-</w:t>
      </w:r>
      <w:r>
        <w:rPr>
          <w:rFonts w:asciiTheme="minorBidi" w:hAnsiTheme="minorBidi"/>
          <w:sz w:val="22"/>
          <w:szCs w:val="22"/>
          <w:lang w:val="en-GB"/>
        </w:rPr>
        <w:t xml:space="preserve">Iso 1 and </w:t>
      </w:r>
      <w:r w:rsidR="00D73F2A">
        <w:rPr>
          <w:rFonts w:asciiTheme="minorBidi" w:hAnsiTheme="minorBidi"/>
          <w:sz w:val="22"/>
          <w:szCs w:val="22"/>
          <w:lang w:val="en-GB"/>
        </w:rPr>
        <w:t>-</w:t>
      </w:r>
      <w:r>
        <w:rPr>
          <w:rFonts w:asciiTheme="minorBidi" w:hAnsiTheme="minorBidi"/>
          <w:sz w:val="22"/>
          <w:szCs w:val="22"/>
          <w:lang w:val="en-GB"/>
        </w:rPr>
        <w:t xml:space="preserve">Iso 2 protein expression during the </w:t>
      </w:r>
      <w:r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5</w:t>
      </w:r>
      <w:r>
        <w:rPr>
          <w:rFonts w:asciiTheme="minorBidi" w:hAnsiTheme="minorBidi"/>
          <w:sz w:val="22"/>
          <w:szCs w:val="22"/>
          <w:lang w:val="en-GB"/>
        </w:rPr>
        <w:t>Mg</w:t>
      </w:r>
      <w:r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+</w:t>
      </w:r>
      <w:r>
        <w:rPr>
          <w:rFonts w:asciiTheme="minorBidi" w:hAnsiTheme="minorBidi"/>
          <w:sz w:val="22"/>
          <w:szCs w:val="22"/>
          <w:lang w:val="en-GB"/>
        </w:rPr>
        <w:t xml:space="preserve"> uptake and extrusion experiments</w:t>
      </w:r>
      <w:r w:rsidR="001E77D9">
        <w:rPr>
          <w:rFonts w:asciiTheme="minorBidi" w:hAnsiTheme="minorBidi"/>
          <w:sz w:val="22"/>
          <w:szCs w:val="22"/>
          <w:lang w:val="en-GB"/>
        </w:rPr>
        <w:t xml:space="preserve"> in HEK293 cells</w:t>
      </w:r>
      <w:r>
        <w:rPr>
          <w:rFonts w:asciiTheme="minorBidi" w:hAnsiTheme="minorBidi"/>
          <w:sz w:val="22"/>
          <w:szCs w:val="22"/>
          <w:lang w:val="en-GB"/>
        </w:rPr>
        <w:t>.</w:t>
      </w:r>
      <w:r w:rsidR="001E77D9">
        <w:rPr>
          <w:rFonts w:asciiTheme="minorBidi" w:hAnsiTheme="minorBidi"/>
          <w:sz w:val="22"/>
          <w:szCs w:val="22"/>
          <w:lang w:val="en-GB"/>
        </w:rPr>
        <w:t xml:space="preserve"> 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>Data points represent f</w:t>
      </w:r>
      <w:r w:rsidR="001E77D9">
        <w:rPr>
          <w:rFonts w:asciiTheme="minorBidi" w:hAnsiTheme="minorBidi"/>
          <w:sz w:val="22"/>
          <w:szCs w:val="22"/>
          <w:lang w:val="en-GB"/>
        </w:rPr>
        <w:t>ive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 xml:space="preserve"> independent </w:t>
      </w:r>
      <w:r w:rsidR="001E77D9">
        <w:rPr>
          <w:rFonts w:asciiTheme="minorBidi" w:hAnsiTheme="minorBidi"/>
          <w:sz w:val="22"/>
          <w:szCs w:val="22"/>
          <w:lang w:val="en-GB"/>
        </w:rPr>
        <w:t>samples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 xml:space="preserve">. Data are presented as mean ± </w:t>
      </w:r>
      <w:r w:rsidR="001E77D9">
        <w:rPr>
          <w:rFonts w:asciiTheme="minorBidi" w:hAnsiTheme="minorBidi"/>
          <w:sz w:val="22"/>
          <w:szCs w:val="22"/>
          <w:lang w:val="en-GB"/>
        </w:rPr>
        <w:t>SD</w:t>
      </w:r>
      <w:r w:rsidR="001E77D9" w:rsidRPr="004E3CB8">
        <w:rPr>
          <w:rFonts w:asciiTheme="minorBidi" w:hAnsiTheme="minorBidi"/>
          <w:sz w:val="22"/>
          <w:szCs w:val="22"/>
          <w:lang w:val="en-GB"/>
        </w:rPr>
        <w:t>.</w:t>
      </w:r>
      <w:r>
        <w:rPr>
          <w:rFonts w:asciiTheme="minorBidi" w:hAnsiTheme="minorBidi"/>
          <w:sz w:val="22"/>
          <w:szCs w:val="22"/>
          <w:lang w:val="en-GB"/>
        </w:rPr>
        <w:t xml:space="preserve"> </w:t>
      </w:r>
      <w:r w:rsidRPr="001E77D9">
        <w:rPr>
          <w:rFonts w:asciiTheme="minorBidi" w:hAnsiTheme="minorBidi"/>
          <w:sz w:val="22"/>
          <w:szCs w:val="22"/>
          <w:vertAlign w:val="superscript"/>
          <w:lang w:val="en-US"/>
        </w:rPr>
        <w:t>‡</w:t>
      </w:r>
      <w:r w:rsidRPr="004E3CB8">
        <w:rPr>
          <w:rFonts w:asciiTheme="minorBidi" w:hAnsiTheme="minorBidi"/>
          <w:sz w:val="22"/>
          <w:szCs w:val="22"/>
          <w:lang w:val="en-GB"/>
        </w:rPr>
        <w:t>P&lt;0.00</w:t>
      </w:r>
      <w:r>
        <w:rPr>
          <w:rFonts w:asciiTheme="minorBidi" w:hAnsiTheme="minorBidi"/>
          <w:sz w:val="22"/>
          <w:szCs w:val="22"/>
          <w:lang w:val="en-GB"/>
        </w:rPr>
        <w:t>1</w:t>
      </w:r>
      <w:r w:rsidR="001E77D9">
        <w:rPr>
          <w:rFonts w:asciiTheme="minorBidi" w:hAnsiTheme="minorBidi"/>
          <w:sz w:val="22"/>
          <w:szCs w:val="22"/>
          <w:lang w:val="en-GB"/>
        </w:rPr>
        <w:t xml:space="preserve"> after a one-sample T-test.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 (</w:t>
      </w:r>
      <w:r w:rsidR="008D3825">
        <w:rPr>
          <w:rFonts w:asciiTheme="minorBidi" w:hAnsiTheme="minorBidi"/>
          <w:b/>
          <w:bCs/>
          <w:sz w:val="22"/>
          <w:szCs w:val="22"/>
          <w:lang w:val="en-GB"/>
        </w:rPr>
        <w:t>E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) Representative </w:t>
      </w:r>
      <w:r w:rsidR="005070C1">
        <w:rPr>
          <w:rFonts w:asciiTheme="minorBidi" w:hAnsiTheme="minorBidi"/>
          <w:sz w:val="22"/>
          <w:szCs w:val="22"/>
          <w:lang w:val="en-GB"/>
        </w:rPr>
        <w:t>W</w:t>
      </w:r>
      <w:r w:rsidR="008D3825">
        <w:rPr>
          <w:rFonts w:asciiTheme="minorBidi" w:hAnsiTheme="minorBidi"/>
          <w:sz w:val="22"/>
          <w:szCs w:val="22"/>
          <w:lang w:val="en-GB"/>
        </w:rPr>
        <w:t>e</w:t>
      </w:r>
      <w:r w:rsidR="005070C1">
        <w:rPr>
          <w:rFonts w:asciiTheme="minorBidi" w:hAnsiTheme="minorBidi"/>
          <w:sz w:val="22"/>
          <w:szCs w:val="22"/>
          <w:lang w:val="en-GB"/>
        </w:rPr>
        <w:t>s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tern blot of mouse SLC41A3-Iso 1 and -Iso 2 protein expression during the </w:t>
      </w:r>
      <w:r w:rsidR="008D3825"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5</w:t>
      </w:r>
      <w:r w:rsidR="008D3825">
        <w:rPr>
          <w:rFonts w:asciiTheme="minorBidi" w:hAnsiTheme="minorBidi"/>
          <w:sz w:val="22"/>
          <w:szCs w:val="22"/>
          <w:lang w:val="en-GB"/>
        </w:rPr>
        <w:t>Mg</w:t>
      </w:r>
      <w:r w:rsidR="008D3825"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+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 uptake experiments in HAP1 WT and TRPM7 KO cells. The low SLC41A3-Iso 2 expression is indicated with arrowheads. (</w:t>
      </w:r>
      <w:r w:rsidR="008D3825">
        <w:rPr>
          <w:rFonts w:asciiTheme="minorBidi" w:hAnsiTheme="minorBidi"/>
          <w:b/>
          <w:bCs/>
          <w:sz w:val="22"/>
          <w:szCs w:val="22"/>
          <w:lang w:val="en-GB"/>
        </w:rPr>
        <w:t>F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) Representative </w:t>
      </w:r>
      <w:r w:rsidR="005070C1">
        <w:rPr>
          <w:rFonts w:asciiTheme="minorBidi" w:hAnsiTheme="minorBidi"/>
          <w:sz w:val="22"/>
          <w:szCs w:val="22"/>
          <w:lang w:val="en-GB"/>
        </w:rPr>
        <w:t>W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estern blot of human SLC41A3-Iso 1 and -Iso 4 protein expression during the </w:t>
      </w:r>
      <w:r w:rsidR="008D3825"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5</w:t>
      </w:r>
      <w:r w:rsidR="008D3825">
        <w:rPr>
          <w:rFonts w:asciiTheme="minorBidi" w:hAnsiTheme="minorBidi"/>
          <w:sz w:val="22"/>
          <w:szCs w:val="22"/>
          <w:lang w:val="en-GB"/>
        </w:rPr>
        <w:t>Mg</w:t>
      </w:r>
      <w:r w:rsidR="008D3825" w:rsidRPr="009C4439">
        <w:rPr>
          <w:rFonts w:asciiTheme="minorBidi" w:hAnsiTheme="minorBidi"/>
          <w:sz w:val="22"/>
          <w:szCs w:val="22"/>
          <w:vertAlign w:val="superscript"/>
          <w:lang w:val="en-GB"/>
        </w:rPr>
        <w:t>2+</w:t>
      </w:r>
      <w:r w:rsidR="008D3825">
        <w:rPr>
          <w:rFonts w:asciiTheme="minorBidi" w:hAnsiTheme="minorBidi"/>
          <w:sz w:val="22"/>
          <w:szCs w:val="22"/>
          <w:lang w:val="en-GB"/>
        </w:rPr>
        <w:t xml:space="preserve"> uptake and extrusion experiments in HEK293 cells.</w:t>
      </w:r>
    </w:p>
    <w:p w14:paraId="2BEEF2FE" w14:textId="77777777" w:rsidR="00B0171E" w:rsidRPr="00B0171E" w:rsidRDefault="00B0171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B0171E" w:rsidRPr="00B0171E" w:rsidSect="00DE14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BM Plex Mono">
    <w:altName w:val="Calibri"/>
    <w:panose1 w:val="020B0604020202020204"/>
    <w:charset w:val="00"/>
    <w:family w:val="modern"/>
    <w:pitch w:val="fixed"/>
    <w:sig w:usb0="A000026F" w:usb1="5000207B" w:usb2="00000000" w:usb3="00000000" w:csb0="0000019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71E"/>
    <w:rsid w:val="00001031"/>
    <w:rsid w:val="000036A1"/>
    <w:rsid w:val="00004495"/>
    <w:rsid w:val="000054BC"/>
    <w:rsid w:val="00007B42"/>
    <w:rsid w:val="00007EFD"/>
    <w:rsid w:val="00012F70"/>
    <w:rsid w:val="000138C3"/>
    <w:rsid w:val="0001570C"/>
    <w:rsid w:val="00015DB2"/>
    <w:rsid w:val="00020B84"/>
    <w:rsid w:val="00022132"/>
    <w:rsid w:val="000224E2"/>
    <w:rsid w:val="00022A94"/>
    <w:rsid w:val="0002414A"/>
    <w:rsid w:val="00026B63"/>
    <w:rsid w:val="00026FB0"/>
    <w:rsid w:val="00030E24"/>
    <w:rsid w:val="00031C50"/>
    <w:rsid w:val="00033660"/>
    <w:rsid w:val="00037518"/>
    <w:rsid w:val="00040EA2"/>
    <w:rsid w:val="0004604C"/>
    <w:rsid w:val="00046DFF"/>
    <w:rsid w:val="000472A2"/>
    <w:rsid w:val="000472E3"/>
    <w:rsid w:val="00050AEF"/>
    <w:rsid w:val="000527C2"/>
    <w:rsid w:val="0005295F"/>
    <w:rsid w:val="000549CC"/>
    <w:rsid w:val="00055325"/>
    <w:rsid w:val="000555F2"/>
    <w:rsid w:val="00056D7C"/>
    <w:rsid w:val="000575B9"/>
    <w:rsid w:val="0006073C"/>
    <w:rsid w:val="00060EC2"/>
    <w:rsid w:val="00061023"/>
    <w:rsid w:val="000612A1"/>
    <w:rsid w:val="0006303C"/>
    <w:rsid w:val="00064272"/>
    <w:rsid w:val="00065E4F"/>
    <w:rsid w:val="00065EB0"/>
    <w:rsid w:val="00066891"/>
    <w:rsid w:val="00067941"/>
    <w:rsid w:val="00067ADD"/>
    <w:rsid w:val="00067B0C"/>
    <w:rsid w:val="00070F31"/>
    <w:rsid w:val="00071C30"/>
    <w:rsid w:val="00074643"/>
    <w:rsid w:val="00083FC1"/>
    <w:rsid w:val="0008468D"/>
    <w:rsid w:val="00085622"/>
    <w:rsid w:val="00085E45"/>
    <w:rsid w:val="00086D8F"/>
    <w:rsid w:val="000870FA"/>
    <w:rsid w:val="000916C8"/>
    <w:rsid w:val="00092772"/>
    <w:rsid w:val="000927F3"/>
    <w:rsid w:val="0009385E"/>
    <w:rsid w:val="00094126"/>
    <w:rsid w:val="00094D64"/>
    <w:rsid w:val="00096FDC"/>
    <w:rsid w:val="000A0058"/>
    <w:rsid w:val="000A0647"/>
    <w:rsid w:val="000A25BA"/>
    <w:rsid w:val="000A2699"/>
    <w:rsid w:val="000A4886"/>
    <w:rsid w:val="000A4906"/>
    <w:rsid w:val="000A4F8F"/>
    <w:rsid w:val="000A69E1"/>
    <w:rsid w:val="000A6D16"/>
    <w:rsid w:val="000A7D2A"/>
    <w:rsid w:val="000B04BA"/>
    <w:rsid w:val="000B0963"/>
    <w:rsid w:val="000B217F"/>
    <w:rsid w:val="000B2EEE"/>
    <w:rsid w:val="000B2F6B"/>
    <w:rsid w:val="000B3FFF"/>
    <w:rsid w:val="000B6DD9"/>
    <w:rsid w:val="000B6E4F"/>
    <w:rsid w:val="000B7473"/>
    <w:rsid w:val="000C656A"/>
    <w:rsid w:val="000C771F"/>
    <w:rsid w:val="000D0C6C"/>
    <w:rsid w:val="000D25CD"/>
    <w:rsid w:val="000D4699"/>
    <w:rsid w:val="000D747E"/>
    <w:rsid w:val="000D7CFC"/>
    <w:rsid w:val="000E1AF6"/>
    <w:rsid w:val="000E3356"/>
    <w:rsid w:val="000E452D"/>
    <w:rsid w:val="000E4532"/>
    <w:rsid w:val="000F1472"/>
    <w:rsid w:val="000F20E7"/>
    <w:rsid w:val="000F221A"/>
    <w:rsid w:val="000F3443"/>
    <w:rsid w:val="000F7282"/>
    <w:rsid w:val="00101406"/>
    <w:rsid w:val="00101EDB"/>
    <w:rsid w:val="00103C53"/>
    <w:rsid w:val="001046FF"/>
    <w:rsid w:val="00104DEB"/>
    <w:rsid w:val="001055F0"/>
    <w:rsid w:val="00105844"/>
    <w:rsid w:val="00105A80"/>
    <w:rsid w:val="00105EC5"/>
    <w:rsid w:val="0010665A"/>
    <w:rsid w:val="001066BA"/>
    <w:rsid w:val="001101A0"/>
    <w:rsid w:val="00114D46"/>
    <w:rsid w:val="001154E0"/>
    <w:rsid w:val="0011638E"/>
    <w:rsid w:val="0011654F"/>
    <w:rsid w:val="001226B1"/>
    <w:rsid w:val="001235E1"/>
    <w:rsid w:val="00124CAE"/>
    <w:rsid w:val="00124F7F"/>
    <w:rsid w:val="00125B05"/>
    <w:rsid w:val="00126767"/>
    <w:rsid w:val="00134EBB"/>
    <w:rsid w:val="00137243"/>
    <w:rsid w:val="001377F6"/>
    <w:rsid w:val="00144D3C"/>
    <w:rsid w:val="001452CD"/>
    <w:rsid w:val="00145C9D"/>
    <w:rsid w:val="00146CDC"/>
    <w:rsid w:val="00147424"/>
    <w:rsid w:val="00151F66"/>
    <w:rsid w:val="001576FC"/>
    <w:rsid w:val="00157714"/>
    <w:rsid w:val="00161552"/>
    <w:rsid w:val="001651B3"/>
    <w:rsid w:val="0016769E"/>
    <w:rsid w:val="00173272"/>
    <w:rsid w:val="00180CCF"/>
    <w:rsid w:val="00180F81"/>
    <w:rsid w:val="001829B8"/>
    <w:rsid w:val="0018315E"/>
    <w:rsid w:val="0018370B"/>
    <w:rsid w:val="001841C3"/>
    <w:rsid w:val="0018578A"/>
    <w:rsid w:val="00185EC9"/>
    <w:rsid w:val="00190991"/>
    <w:rsid w:val="00190A86"/>
    <w:rsid w:val="00190B9A"/>
    <w:rsid w:val="00192C7E"/>
    <w:rsid w:val="00193F4E"/>
    <w:rsid w:val="00195CF2"/>
    <w:rsid w:val="001960E5"/>
    <w:rsid w:val="001A147B"/>
    <w:rsid w:val="001A1646"/>
    <w:rsid w:val="001A1AA5"/>
    <w:rsid w:val="001A2F6C"/>
    <w:rsid w:val="001A357C"/>
    <w:rsid w:val="001A3E01"/>
    <w:rsid w:val="001A4868"/>
    <w:rsid w:val="001A776D"/>
    <w:rsid w:val="001A79B8"/>
    <w:rsid w:val="001B07B3"/>
    <w:rsid w:val="001B107F"/>
    <w:rsid w:val="001B2842"/>
    <w:rsid w:val="001B3FEF"/>
    <w:rsid w:val="001B491F"/>
    <w:rsid w:val="001B4E4A"/>
    <w:rsid w:val="001B594B"/>
    <w:rsid w:val="001C00E6"/>
    <w:rsid w:val="001C11C6"/>
    <w:rsid w:val="001C2F3A"/>
    <w:rsid w:val="001C36D5"/>
    <w:rsid w:val="001C5739"/>
    <w:rsid w:val="001C6EB0"/>
    <w:rsid w:val="001D0825"/>
    <w:rsid w:val="001D1643"/>
    <w:rsid w:val="001D29FD"/>
    <w:rsid w:val="001D3269"/>
    <w:rsid w:val="001D33AE"/>
    <w:rsid w:val="001D3BDD"/>
    <w:rsid w:val="001D3E4A"/>
    <w:rsid w:val="001D42EE"/>
    <w:rsid w:val="001D6101"/>
    <w:rsid w:val="001D6CCC"/>
    <w:rsid w:val="001D794C"/>
    <w:rsid w:val="001D7A55"/>
    <w:rsid w:val="001E2017"/>
    <w:rsid w:val="001E4153"/>
    <w:rsid w:val="001E42C4"/>
    <w:rsid w:val="001E5B74"/>
    <w:rsid w:val="001E5FA0"/>
    <w:rsid w:val="001E77D9"/>
    <w:rsid w:val="001F2990"/>
    <w:rsid w:val="001F2DC7"/>
    <w:rsid w:val="001F4CB8"/>
    <w:rsid w:val="001F6C6C"/>
    <w:rsid w:val="001F72BD"/>
    <w:rsid w:val="001F7FE4"/>
    <w:rsid w:val="00204EDD"/>
    <w:rsid w:val="00206134"/>
    <w:rsid w:val="00206A70"/>
    <w:rsid w:val="002078A7"/>
    <w:rsid w:val="00207A49"/>
    <w:rsid w:val="002110DB"/>
    <w:rsid w:val="00211A50"/>
    <w:rsid w:val="00215AE7"/>
    <w:rsid w:val="002162BB"/>
    <w:rsid w:val="00216807"/>
    <w:rsid w:val="00217737"/>
    <w:rsid w:val="00221544"/>
    <w:rsid w:val="00225967"/>
    <w:rsid w:val="002312BA"/>
    <w:rsid w:val="00231942"/>
    <w:rsid w:val="002324A5"/>
    <w:rsid w:val="00232A34"/>
    <w:rsid w:val="00237512"/>
    <w:rsid w:val="002407C7"/>
    <w:rsid w:val="00240B46"/>
    <w:rsid w:val="00243A52"/>
    <w:rsid w:val="00252759"/>
    <w:rsid w:val="00252910"/>
    <w:rsid w:val="002537BC"/>
    <w:rsid w:val="00256399"/>
    <w:rsid w:val="00262943"/>
    <w:rsid w:val="00264E2A"/>
    <w:rsid w:val="002653A3"/>
    <w:rsid w:val="00265CE5"/>
    <w:rsid w:val="00267E65"/>
    <w:rsid w:val="002711E0"/>
    <w:rsid w:val="00273F5A"/>
    <w:rsid w:val="00276878"/>
    <w:rsid w:val="00277C21"/>
    <w:rsid w:val="002809A4"/>
    <w:rsid w:val="00280BF5"/>
    <w:rsid w:val="002812FD"/>
    <w:rsid w:val="0028254A"/>
    <w:rsid w:val="002833DB"/>
    <w:rsid w:val="002844E9"/>
    <w:rsid w:val="00286598"/>
    <w:rsid w:val="00286A08"/>
    <w:rsid w:val="00286D1B"/>
    <w:rsid w:val="00290CD3"/>
    <w:rsid w:val="002A1094"/>
    <w:rsid w:val="002A196B"/>
    <w:rsid w:val="002A1D2A"/>
    <w:rsid w:val="002A3F56"/>
    <w:rsid w:val="002A4006"/>
    <w:rsid w:val="002A4B4C"/>
    <w:rsid w:val="002A5CE1"/>
    <w:rsid w:val="002A6689"/>
    <w:rsid w:val="002A6A75"/>
    <w:rsid w:val="002A6C41"/>
    <w:rsid w:val="002A6C9E"/>
    <w:rsid w:val="002A7777"/>
    <w:rsid w:val="002B1B4D"/>
    <w:rsid w:val="002B453B"/>
    <w:rsid w:val="002B465C"/>
    <w:rsid w:val="002B4CA9"/>
    <w:rsid w:val="002B60E3"/>
    <w:rsid w:val="002C0243"/>
    <w:rsid w:val="002C2CA7"/>
    <w:rsid w:val="002C2D81"/>
    <w:rsid w:val="002C31D2"/>
    <w:rsid w:val="002C599E"/>
    <w:rsid w:val="002C6062"/>
    <w:rsid w:val="002C699D"/>
    <w:rsid w:val="002C6D61"/>
    <w:rsid w:val="002D0032"/>
    <w:rsid w:val="002D0667"/>
    <w:rsid w:val="002D170A"/>
    <w:rsid w:val="002D41FD"/>
    <w:rsid w:val="002D4A9D"/>
    <w:rsid w:val="002D5CB5"/>
    <w:rsid w:val="002D63BC"/>
    <w:rsid w:val="002D6E3B"/>
    <w:rsid w:val="002D6F96"/>
    <w:rsid w:val="002E061B"/>
    <w:rsid w:val="002E1476"/>
    <w:rsid w:val="002E151D"/>
    <w:rsid w:val="002E23AD"/>
    <w:rsid w:val="002E333D"/>
    <w:rsid w:val="002E3718"/>
    <w:rsid w:val="002E4D44"/>
    <w:rsid w:val="002E4EDC"/>
    <w:rsid w:val="002E6146"/>
    <w:rsid w:val="002F0880"/>
    <w:rsid w:val="002F1B4E"/>
    <w:rsid w:val="002F3900"/>
    <w:rsid w:val="002F6002"/>
    <w:rsid w:val="002F67C0"/>
    <w:rsid w:val="00300344"/>
    <w:rsid w:val="003004E6"/>
    <w:rsid w:val="0030094D"/>
    <w:rsid w:val="003038C3"/>
    <w:rsid w:val="00303F16"/>
    <w:rsid w:val="00304C38"/>
    <w:rsid w:val="00305655"/>
    <w:rsid w:val="00305915"/>
    <w:rsid w:val="00305D33"/>
    <w:rsid w:val="0030653C"/>
    <w:rsid w:val="00307E0C"/>
    <w:rsid w:val="00313899"/>
    <w:rsid w:val="00316BD9"/>
    <w:rsid w:val="00320927"/>
    <w:rsid w:val="00320BC7"/>
    <w:rsid w:val="003246F3"/>
    <w:rsid w:val="00324A5E"/>
    <w:rsid w:val="00324C79"/>
    <w:rsid w:val="003269D3"/>
    <w:rsid w:val="00326CE3"/>
    <w:rsid w:val="003272EB"/>
    <w:rsid w:val="00330EA6"/>
    <w:rsid w:val="00333088"/>
    <w:rsid w:val="00333AFE"/>
    <w:rsid w:val="003345ED"/>
    <w:rsid w:val="00337A59"/>
    <w:rsid w:val="0034011B"/>
    <w:rsid w:val="00341D9A"/>
    <w:rsid w:val="00344343"/>
    <w:rsid w:val="00344F9D"/>
    <w:rsid w:val="003456F4"/>
    <w:rsid w:val="00345A45"/>
    <w:rsid w:val="00346129"/>
    <w:rsid w:val="00350149"/>
    <w:rsid w:val="00351FA6"/>
    <w:rsid w:val="0035254E"/>
    <w:rsid w:val="00353BFB"/>
    <w:rsid w:val="00355743"/>
    <w:rsid w:val="00356A44"/>
    <w:rsid w:val="00356A89"/>
    <w:rsid w:val="003606BD"/>
    <w:rsid w:val="00361691"/>
    <w:rsid w:val="00362BB2"/>
    <w:rsid w:val="00362D9A"/>
    <w:rsid w:val="00364FE6"/>
    <w:rsid w:val="003660DB"/>
    <w:rsid w:val="00366897"/>
    <w:rsid w:val="003707D9"/>
    <w:rsid w:val="00371060"/>
    <w:rsid w:val="00373C85"/>
    <w:rsid w:val="00373EA0"/>
    <w:rsid w:val="00381141"/>
    <w:rsid w:val="00382A70"/>
    <w:rsid w:val="00383BDC"/>
    <w:rsid w:val="003874EE"/>
    <w:rsid w:val="003876B7"/>
    <w:rsid w:val="0039082E"/>
    <w:rsid w:val="00390B94"/>
    <w:rsid w:val="00392172"/>
    <w:rsid w:val="003921B9"/>
    <w:rsid w:val="00393DC2"/>
    <w:rsid w:val="003961E2"/>
    <w:rsid w:val="00396611"/>
    <w:rsid w:val="003A03E6"/>
    <w:rsid w:val="003A2E3F"/>
    <w:rsid w:val="003A3FE5"/>
    <w:rsid w:val="003B1449"/>
    <w:rsid w:val="003B226E"/>
    <w:rsid w:val="003B2438"/>
    <w:rsid w:val="003B3C8C"/>
    <w:rsid w:val="003B4A24"/>
    <w:rsid w:val="003B6722"/>
    <w:rsid w:val="003C0882"/>
    <w:rsid w:val="003C1002"/>
    <w:rsid w:val="003C21D5"/>
    <w:rsid w:val="003C39A5"/>
    <w:rsid w:val="003C3F9A"/>
    <w:rsid w:val="003C41E5"/>
    <w:rsid w:val="003C4426"/>
    <w:rsid w:val="003D0981"/>
    <w:rsid w:val="003D4396"/>
    <w:rsid w:val="003D4881"/>
    <w:rsid w:val="003D649A"/>
    <w:rsid w:val="003E0BFA"/>
    <w:rsid w:val="003E2AD2"/>
    <w:rsid w:val="003E661A"/>
    <w:rsid w:val="003E69A1"/>
    <w:rsid w:val="003E709D"/>
    <w:rsid w:val="003F041B"/>
    <w:rsid w:val="003F1BC0"/>
    <w:rsid w:val="003F24AD"/>
    <w:rsid w:val="003F2EF6"/>
    <w:rsid w:val="003F5171"/>
    <w:rsid w:val="003F6002"/>
    <w:rsid w:val="003F796F"/>
    <w:rsid w:val="003F7C65"/>
    <w:rsid w:val="0040132E"/>
    <w:rsid w:val="00401819"/>
    <w:rsid w:val="004022E7"/>
    <w:rsid w:val="004025A4"/>
    <w:rsid w:val="00402828"/>
    <w:rsid w:val="00405D7E"/>
    <w:rsid w:val="00411782"/>
    <w:rsid w:val="004124C7"/>
    <w:rsid w:val="00412F84"/>
    <w:rsid w:val="00413A1C"/>
    <w:rsid w:val="00417354"/>
    <w:rsid w:val="004211F5"/>
    <w:rsid w:val="0042267E"/>
    <w:rsid w:val="004237F2"/>
    <w:rsid w:val="00423B67"/>
    <w:rsid w:val="00424D9D"/>
    <w:rsid w:val="00425AA9"/>
    <w:rsid w:val="0042683B"/>
    <w:rsid w:val="00427449"/>
    <w:rsid w:val="00431A8B"/>
    <w:rsid w:val="004327B2"/>
    <w:rsid w:val="004333E5"/>
    <w:rsid w:val="00434F3F"/>
    <w:rsid w:val="004362A2"/>
    <w:rsid w:val="004367DD"/>
    <w:rsid w:val="00437BA4"/>
    <w:rsid w:val="004414FF"/>
    <w:rsid w:val="00446669"/>
    <w:rsid w:val="00447F9B"/>
    <w:rsid w:val="004509D9"/>
    <w:rsid w:val="004519A6"/>
    <w:rsid w:val="00452544"/>
    <w:rsid w:val="0045335A"/>
    <w:rsid w:val="00453523"/>
    <w:rsid w:val="00453ED2"/>
    <w:rsid w:val="0045554F"/>
    <w:rsid w:val="0045610B"/>
    <w:rsid w:val="0046046C"/>
    <w:rsid w:val="004610E8"/>
    <w:rsid w:val="004615D2"/>
    <w:rsid w:val="004622DE"/>
    <w:rsid w:val="0046525E"/>
    <w:rsid w:val="00465833"/>
    <w:rsid w:val="00465D51"/>
    <w:rsid w:val="004670C8"/>
    <w:rsid w:val="0046775A"/>
    <w:rsid w:val="0046795F"/>
    <w:rsid w:val="00470C1B"/>
    <w:rsid w:val="00470E79"/>
    <w:rsid w:val="0047195F"/>
    <w:rsid w:val="00473930"/>
    <w:rsid w:val="00473BB1"/>
    <w:rsid w:val="00475773"/>
    <w:rsid w:val="00477C7F"/>
    <w:rsid w:val="00480F79"/>
    <w:rsid w:val="004824BA"/>
    <w:rsid w:val="00482A1C"/>
    <w:rsid w:val="00482CB9"/>
    <w:rsid w:val="00484EB1"/>
    <w:rsid w:val="0048690A"/>
    <w:rsid w:val="00487816"/>
    <w:rsid w:val="00490A20"/>
    <w:rsid w:val="00491288"/>
    <w:rsid w:val="0049159D"/>
    <w:rsid w:val="004926A8"/>
    <w:rsid w:val="00492AF3"/>
    <w:rsid w:val="004933D6"/>
    <w:rsid w:val="004936B7"/>
    <w:rsid w:val="004946C3"/>
    <w:rsid w:val="00494960"/>
    <w:rsid w:val="00494AC1"/>
    <w:rsid w:val="00497BC0"/>
    <w:rsid w:val="004A0EA6"/>
    <w:rsid w:val="004A637F"/>
    <w:rsid w:val="004A63B7"/>
    <w:rsid w:val="004A6F0B"/>
    <w:rsid w:val="004B2473"/>
    <w:rsid w:val="004B40C0"/>
    <w:rsid w:val="004B574A"/>
    <w:rsid w:val="004B69E4"/>
    <w:rsid w:val="004B787C"/>
    <w:rsid w:val="004C0B14"/>
    <w:rsid w:val="004C0C9B"/>
    <w:rsid w:val="004C0F71"/>
    <w:rsid w:val="004C2E8E"/>
    <w:rsid w:val="004C3405"/>
    <w:rsid w:val="004C3F3B"/>
    <w:rsid w:val="004C693C"/>
    <w:rsid w:val="004C6C31"/>
    <w:rsid w:val="004C6F10"/>
    <w:rsid w:val="004D2E15"/>
    <w:rsid w:val="004D4303"/>
    <w:rsid w:val="004D4B66"/>
    <w:rsid w:val="004D77ED"/>
    <w:rsid w:val="004D7E55"/>
    <w:rsid w:val="004E018C"/>
    <w:rsid w:val="004E3061"/>
    <w:rsid w:val="004E59AD"/>
    <w:rsid w:val="004E5C07"/>
    <w:rsid w:val="004E729D"/>
    <w:rsid w:val="004E75EC"/>
    <w:rsid w:val="004F1319"/>
    <w:rsid w:val="004F1A77"/>
    <w:rsid w:val="004F3E68"/>
    <w:rsid w:val="004F4B68"/>
    <w:rsid w:val="004F7E02"/>
    <w:rsid w:val="00501CA7"/>
    <w:rsid w:val="00504AB9"/>
    <w:rsid w:val="00505A2A"/>
    <w:rsid w:val="00505FC4"/>
    <w:rsid w:val="00506198"/>
    <w:rsid w:val="00506432"/>
    <w:rsid w:val="00506F7E"/>
    <w:rsid w:val="005070C1"/>
    <w:rsid w:val="005075B0"/>
    <w:rsid w:val="005104CB"/>
    <w:rsid w:val="00512F8B"/>
    <w:rsid w:val="005133D9"/>
    <w:rsid w:val="00513495"/>
    <w:rsid w:val="00517E90"/>
    <w:rsid w:val="005215A4"/>
    <w:rsid w:val="00525924"/>
    <w:rsid w:val="0052597E"/>
    <w:rsid w:val="00525DD9"/>
    <w:rsid w:val="005260E9"/>
    <w:rsid w:val="00527CB4"/>
    <w:rsid w:val="005306E3"/>
    <w:rsid w:val="00535238"/>
    <w:rsid w:val="0053575A"/>
    <w:rsid w:val="005368E5"/>
    <w:rsid w:val="00540AFC"/>
    <w:rsid w:val="005414CF"/>
    <w:rsid w:val="005436D5"/>
    <w:rsid w:val="005439D9"/>
    <w:rsid w:val="005446CD"/>
    <w:rsid w:val="00544826"/>
    <w:rsid w:val="00546E43"/>
    <w:rsid w:val="00547986"/>
    <w:rsid w:val="00547D94"/>
    <w:rsid w:val="005501AC"/>
    <w:rsid w:val="0055216F"/>
    <w:rsid w:val="00552CCF"/>
    <w:rsid w:val="00553472"/>
    <w:rsid w:val="005537BA"/>
    <w:rsid w:val="005553BF"/>
    <w:rsid w:val="00556AC9"/>
    <w:rsid w:val="00557855"/>
    <w:rsid w:val="0056089E"/>
    <w:rsid w:val="00560B99"/>
    <w:rsid w:val="005657B5"/>
    <w:rsid w:val="00570D4C"/>
    <w:rsid w:val="0057413D"/>
    <w:rsid w:val="005757EC"/>
    <w:rsid w:val="005776EA"/>
    <w:rsid w:val="00583A5F"/>
    <w:rsid w:val="005844FF"/>
    <w:rsid w:val="0058769E"/>
    <w:rsid w:val="00587A21"/>
    <w:rsid w:val="00590163"/>
    <w:rsid w:val="00590AB9"/>
    <w:rsid w:val="00590B99"/>
    <w:rsid w:val="0059141E"/>
    <w:rsid w:val="00592342"/>
    <w:rsid w:val="00595E51"/>
    <w:rsid w:val="005A0025"/>
    <w:rsid w:val="005A11ED"/>
    <w:rsid w:val="005A2FB9"/>
    <w:rsid w:val="005A43F2"/>
    <w:rsid w:val="005A5BDA"/>
    <w:rsid w:val="005A6A24"/>
    <w:rsid w:val="005A6ECB"/>
    <w:rsid w:val="005A778C"/>
    <w:rsid w:val="005B147E"/>
    <w:rsid w:val="005B2E10"/>
    <w:rsid w:val="005B46ED"/>
    <w:rsid w:val="005B5840"/>
    <w:rsid w:val="005B735E"/>
    <w:rsid w:val="005B7379"/>
    <w:rsid w:val="005B7A3A"/>
    <w:rsid w:val="005C07F5"/>
    <w:rsid w:val="005C09E9"/>
    <w:rsid w:val="005C1289"/>
    <w:rsid w:val="005C4E48"/>
    <w:rsid w:val="005C51FE"/>
    <w:rsid w:val="005C5CA3"/>
    <w:rsid w:val="005D07F0"/>
    <w:rsid w:val="005D0D9C"/>
    <w:rsid w:val="005D0E6A"/>
    <w:rsid w:val="005D4E3B"/>
    <w:rsid w:val="005D6704"/>
    <w:rsid w:val="005D7D12"/>
    <w:rsid w:val="005E0C5F"/>
    <w:rsid w:val="005E57B4"/>
    <w:rsid w:val="005E66A4"/>
    <w:rsid w:val="005E6A57"/>
    <w:rsid w:val="005E7C3C"/>
    <w:rsid w:val="005F23DA"/>
    <w:rsid w:val="005F30BB"/>
    <w:rsid w:val="005F4F19"/>
    <w:rsid w:val="005F5785"/>
    <w:rsid w:val="005F6EEE"/>
    <w:rsid w:val="0060253E"/>
    <w:rsid w:val="0060445E"/>
    <w:rsid w:val="0060782B"/>
    <w:rsid w:val="00607C8F"/>
    <w:rsid w:val="0061197C"/>
    <w:rsid w:val="00615F98"/>
    <w:rsid w:val="00616A3A"/>
    <w:rsid w:val="00620BA6"/>
    <w:rsid w:val="00621600"/>
    <w:rsid w:val="00621F4A"/>
    <w:rsid w:val="00622DE7"/>
    <w:rsid w:val="0062486F"/>
    <w:rsid w:val="0062493F"/>
    <w:rsid w:val="00625634"/>
    <w:rsid w:val="0063106D"/>
    <w:rsid w:val="006328F7"/>
    <w:rsid w:val="00633C5C"/>
    <w:rsid w:val="00634EE7"/>
    <w:rsid w:val="006414EB"/>
    <w:rsid w:val="006451A1"/>
    <w:rsid w:val="0065151F"/>
    <w:rsid w:val="006519C9"/>
    <w:rsid w:val="00652966"/>
    <w:rsid w:val="00654FF2"/>
    <w:rsid w:val="00656502"/>
    <w:rsid w:val="0065746E"/>
    <w:rsid w:val="006604D7"/>
    <w:rsid w:val="00662572"/>
    <w:rsid w:val="00664569"/>
    <w:rsid w:val="00665CC3"/>
    <w:rsid w:val="00666FF8"/>
    <w:rsid w:val="00671BCF"/>
    <w:rsid w:val="006726AB"/>
    <w:rsid w:val="00672F9B"/>
    <w:rsid w:val="00673D5A"/>
    <w:rsid w:val="00674179"/>
    <w:rsid w:val="00676335"/>
    <w:rsid w:val="00676CF1"/>
    <w:rsid w:val="006774E6"/>
    <w:rsid w:val="00677621"/>
    <w:rsid w:val="00677F75"/>
    <w:rsid w:val="0068048D"/>
    <w:rsid w:val="00680611"/>
    <w:rsid w:val="00681277"/>
    <w:rsid w:val="0068225A"/>
    <w:rsid w:val="00682864"/>
    <w:rsid w:val="00682A4D"/>
    <w:rsid w:val="00683D6D"/>
    <w:rsid w:val="00685C7A"/>
    <w:rsid w:val="0068678C"/>
    <w:rsid w:val="0068780A"/>
    <w:rsid w:val="00690827"/>
    <w:rsid w:val="006947FE"/>
    <w:rsid w:val="00695444"/>
    <w:rsid w:val="006A007F"/>
    <w:rsid w:val="006A46FF"/>
    <w:rsid w:val="006A6003"/>
    <w:rsid w:val="006A6747"/>
    <w:rsid w:val="006A67E4"/>
    <w:rsid w:val="006A75D3"/>
    <w:rsid w:val="006A7B6C"/>
    <w:rsid w:val="006B0244"/>
    <w:rsid w:val="006B29BE"/>
    <w:rsid w:val="006B2DA8"/>
    <w:rsid w:val="006B2DBC"/>
    <w:rsid w:val="006B2F8E"/>
    <w:rsid w:val="006B35E6"/>
    <w:rsid w:val="006B4625"/>
    <w:rsid w:val="006B4B4C"/>
    <w:rsid w:val="006B716E"/>
    <w:rsid w:val="006B7E6C"/>
    <w:rsid w:val="006C09C9"/>
    <w:rsid w:val="006C13DC"/>
    <w:rsid w:val="006C373E"/>
    <w:rsid w:val="006C4FE5"/>
    <w:rsid w:val="006C6DBC"/>
    <w:rsid w:val="006C7D67"/>
    <w:rsid w:val="006C7E92"/>
    <w:rsid w:val="006D0123"/>
    <w:rsid w:val="006D1882"/>
    <w:rsid w:val="006D2950"/>
    <w:rsid w:val="006D299B"/>
    <w:rsid w:val="006D324D"/>
    <w:rsid w:val="006D4744"/>
    <w:rsid w:val="006D5CC7"/>
    <w:rsid w:val="006D5CFC"/>
    <w:rsid w:val="006D6129"/>
    <w:rsid w:val="006D78BD"/>
    <w:rsid w:val="006E0D1A"/>
    <w:rsid w:val="006E1377"/>
    <w:rsid w:val="006E236B"/>
    <w:rsid w:val="006E4266"/>
    <w:rsid w:val="006E5439"/>
    <w:rsid w:val="006E590A"/>
    <w:rsid w:val="006E6102"/>
    <w:rsid w:val="006E6315"/>
    <w:rsid w:val="006E65FA"/>
    <w:rsid w:val="006F13BD"/>
    <w:rsid w:val="006F3858"/>
    <w:rsid w:val="006F4CE9"/>
    <w:rsid w:val="006F6B6C"/>
    <w:rsid w:val="006F78B8"/>
    <w:rsid w:val="0070064E"/>
    <w:rsid w:val="00702130"/>
    <w:rsid w:val="00702CC8"/>
    <w:rsid w:val="00702DF9"/>
    <w:rsid w:val="007031BA"/>
    <w:rsid w:val="00703DA1"/>
    <w:rsid w:val="00705C2E"/>
    <w:rsid w:val="00706A00"/>
    <w:rsid w:val="0070740D"/>
    <w:rsid w:val="00707A93"/>
    <w:rsid w:val="007106D8"/>
    <w:rsid w:val="00712E88"/>
    <w:rsid w:val="00715545"/>
    <w:rsid w:val="007206C2"/>
    <w:rsid w:val="007216B0"/>
    <w:rsid w:val="0072694E"/>
    <w:rsid w:val="00727D14"/>
    <w:rsid w:val="00732F3A"/>
    <w:rsid w:val="00736200"/>
    <w:rsid w:val="007371AA"/>
    <w:rsid w:val="00737D42"/>
    <w:rsid w:val="00737F3A"/>
    <w:rsid w:val="007402D4"/>
    <w:rsid w:val="00740AAB"/>
    <w:rsid w:val="00742440"/>
    <w:rsid w:val="007447F1"/>
    <w:rsid w:val="00744A28"/>
    <w:rsid w:val="00746C79"/>
    <w:rsid w:val="00750190"/>
    <w:rsid w:val="007502BC"/>
    <w:rsid w:val="00750A9A"/>
    <w:rsid w:val="00751EF1"/>
    <w:rsid w:val="00753BE7"/>
    <w:rsid w:val="0075411C"/>
    <w:rsid w:val="007544C1"/>
    <w:rsid w:val="0075469E"/>
    <w:rsid w:val="00757699"/>
    <w:rsid w:val="00757984"/>
    <w:rsid w:val="0076012A"/>
    <w:rsid w:val="00763212"/>
    <w:rsid w:val="00763827"/>
    <w:rsid w:val="0077089B"/>
    <w:rsid w:val="007724F2"/>
    <w:rsid w:val="00773A95"/>
    <w:rsid w:val="00773DEF"/>
    <w:rsid w:val="007807B3"/>
    <w:rsid w:val="007808EE"/>
    <w:rsid w:val="00781A16"/>
    <w:rsid w:val="00783751"/>
    <w:rsid w:val="00785DB5"/>
    <w:rsid w:val="007869F3"/>
    <w:rsid w:val="007874F9"/>
    <w:rsid w:val="00787BE9"/>
    <w:rsid w:val="00791C05"/>
    <w:rsid w:val="007920E6"/>
    <w:rsid w:val="0079264C"/>
    <w:rsid w:val="007937C3"/>
    <w:rsid w:val="00794BE5"/>
    <w:rsid w:val="00794E6A"/>
    <w:rsid w:val="007970DE"/>
    <w:rsid w:val="00797514"/>
    <w:rsid w:val="00797886"/>
    <w:rsid w:val="007A1760"/>
    <w:rsid w:val="007A489F"/>
    <w:rsid w:val="007B0A9A"/>
    <w:rsid w:val="007B18A7"/>
    <w:rsid w:val="007B1943"/>
    <w:rsid w:val="007B1E8F"/>
    <w:rsid w:val="007B251B"/>
    <w:rsid w:val="007B5EE3"/>
    <w:rsid w:val="007B6E7A"/>
    <w:rsid w:val="007B7295"/>
    <w:rsid w:val="007C163C"/>
    <w:rsid w:val="007C2CD4"/>
    <w:rsid w:val="007C423E"/>
    <w:rsid w:val="007C4D06"/>
    <w:rsid w:val="007C5B65"/>
    <w:rsid w:val="007C788C"/>
    <w:rsid w:val="007D375A"/>
    <w:rsid w:val="007D3EFE"/>
    <w:rsid w:val="007D3F88"/>
    <w:rsid w:val="007D55E7"/>
    <w:rsid w:val="007D60D6"/>
    <w:rsid w:val="007D742C"/>
    <w:rsid w:val="007D77D1"/>
    <w:rsid w:val="007E0C69"/>
    <w:rsid w:val="007E0E01"/>
    <w:rsid w:val="007E3FE1"/>
    <w:rsid w:val="007E4651"/>
    <w:rsid w:val="007E4C7B"/>
    <w:rsid w:val="007F1E6D"/>
    <w:rsid w:val="007F26E2"/>
    <w:rsid w:val="007F3435"/>
    <w:rsid w:val="007F7091"/>
    <w:rsid w:val="008042FF"/>
    <w:rsid w:val="008048DC"/>
    <w:rsid w:val="008052D4"/>
    <w:rsid w:val="008059A9"/>
    <w:rsid w:val="00807E57"/>
    <w:rsid w:val="00810337"/>
    <w:rsid w:val="008107A0"/>
    <w:rsid w:val="00813A28"/>
    <w:rsid w:val="008146C5"/>
    <w:rsid w:val="00815EDF"/>
    <w:rsid w:val="00816AE3"/>
    <w:rsid w:val="00817371"/>
    <w:rsid w:val="00817BDE"/>
    <w:rsid w:val="00820327"/>
    <w:rsid w:val="00820369"/>
    <w:rsid w:val="00820E65"/>
    <w:rsid w:val="008228C9"/>
    <w:rsid w:val="00822F1E"/>
    <w:rsid w:val="00826979"/>
    <w:rsid w:val="008269B5"/>
    <w:rsid w:val="00830740"/>
    <w:rsid w:val="008342C0"/>
    <w:rsid w:val="00836D8E"/>
    <w:rsid w:val="0084077E"/>
    <w:rsid w:val="00840B98"/>
    <w:rsid w:val="00842DE3"/>
    <w:rsid w:val="00842F95"/>
    <w:rsid w:val="00843B85"/>
    <w:rsid w:val="00844D47"/>
    <w:rsid w:val="008452BD"/>
    <w:rsid w:val="00845CE4"/>
    <w:rsid w:val="00846A86"/>
    <w:rsid w:val="00847A16"/>
    <w:rsid w:val="0085169E"/>
    <w:rsid w:val="008527C4"/>
    <w:rsid w:val="00853528"/>
    <w:rsid w:val="008577A6"/>
    <w:rsid w:val="00857D43"/>
    <w:rsid w:val="00860445"/>
    <w:rsid w:val="00861560"/>
    <w:rsid w:val="008622AA"/>
    <w:rsid w:val="00862D8A"/>
    <w:rsid w:val="00865CF5"/>
    <w:rsid w:val="00866089"/>
    <w:rsid w:val="008664E0"/>
    <w:rsid w:val="00866A5B"/>
    <w:rsid w:val="00871E21"/>
    <w:rsid w:val="0087255C"/>
    <w:rsid w:val="008731BE"/>
    <w:rsid w:val="008741D1"/>
    <w:rsid w:val="008751C8"/>
    <w:rsid w:val="008815E0"/>
    <w:rsid w:val="008831FD"/>
    <w:rsid w:val="0088366F"/>
    <w:rsid w:val="00884649"/>
    <w:rsid w:val="00885202"/>
    <w:rsid w:val="00885F52"/>
    <w:rsid w:val="0089093C"/>
    <w:rsid w:val="008916D8"/>
    <w:rsid w:val="00892986"/>
    <w:rsid w:val="00894210"/>
    <w:rsid w:val="00895009"/>
    <w:rsid w:val="008A2439"/>
    <w:rsid w:val="008A2443"/>
    <w:rsid w:val="008A25EE"/>
    <w:rsid w:val="008A3645"/>
    <w:rsid w:val="008A386E"/>
    <w:rsid w:val="008A5481"/>
    <w:rsid w:val="008B144C"/>
    <w:rsid w:val="008B1BB9"/>
    <w:rsid w:val="008B2604"/>
    <w:rsid w:val="008B298A"/>
    <w:rsid w:val="008B2A94"/>
    <w:rsid w:val="008B64C2"/>
    <w:rsid w:val="008B79CC"/>
    <w:rsid w:val="008C1A6F"/>
    <w:rsid w:val="008C21F0"/>
    <w:rsid w:val="008C275F"/>
    <w:rsid w:val="008C2EF7"/>
    <w:rsid w:val="008C31B9"/>
    <w:rsid w:val="008C4969"/>
    <w:rsid w:val="008C67F9"/>
    <w:rsid w:val="008C6CB2"/>
    <w:rsid w:val="008D0A82"/>
    <w:rsid w:val="008D2FE1"/>
    <w:rsid w:val="008D3825"/>
    <w:rsid w:val="008D69DD"/>
    <w:rsid w:val="008D6C47"/>
    <w:rsid w:val="008D6D88"/>
    <w:rsid w:val="008D77D1"/>
    <w:rsid w:val="008D7F19"/>
    <w:rsid w:val="008E2C94"/>
    <w:rsid w:val="008E3E00"/>
    <w:rsid w:val="008E4023"/>
    <w:rsid w:val="008E5678"/>
    <w:rsid w:val="008E5F47"/>
    <w:rsid w:val="008F2277"/>
    <w:rsid w:val="008F23FC"/>
    <w:rsid w:val="008F36F9"/>
    <w:rsid w:val="008F5A36"/>
    <w:rsid w:val="008F6134"/>
    <w:rsid w:val="008F7339"/>
    <w:rsid w:val="00900855"/>
    <w:rsid w:val="00900DAD"/>
    <w:rsid w:val="0090483D"/>
    <w:rsid w:val="00904B77"/>
    <w:rsid w:val="00906268"/>
    <w:rsid w:val="00907080"/>
    <w:rsid w:val="00910EEA"/>
    <w:rsid w:val="00910FC7"/>
    <w:rsid w:val="00911390"/>
    <w:rsid w:val="00911397"/>
    <w:rsid w:val="00915B3D"/>
    <w:rsid w:val="00916C71"/>
    <w:rsid w:val="00917C8C"/>
    <w:rsid w:val="009242FA"/>
    <w:rsid w:val="009246CE"/>
    <w:rsid w:val="00924D1E"/>
    <w:rsid w:val="00924E01"/>
    <w:rsid w:val="009263E5"/>
    <w:rsid w:val="00926DF8"/>
    <w:rsid w:val="009313F9"/>
    <w:rsid w:val="0093314B"/>
    <w:rsid w:val="00933AC0"/>
    <w:rsid w:val="009341CB"/>
    <w:rsid w:val="00937E00"/>
    <w:rsid w:val="009419F7"/>
    <w:rsid w:val="00942299"/>
    <w:rsid w:val="0094406B"/>
    <w:rsid w:val="00944F58"/>
    <w:rsid w:val="0094518A"/>
    <w:rsid w:val="00945AED"/>
    <w:rsid w:val="0094771C"/>
    <w:rsid w:val="00953E00"/>
    <w:rsid w:val="0095510D"/>
    <w:rsid w:val="009568D3"/>
    <w:rsid w:val="009574ED"/>
    <w:rsid w:val="00960978"/>
    <w:rsid w:val="00962FED"/>
    <w:rsid w:val="0096423A"/>
    <w:rsid w:val="00964BCF"/>
    <w:rsid w:val="00964C9F"/>
    <w:rsid w:val="00970852"/>
    <w:rsid w:val="00971BF2"/>
    <w:rsid w:val="00973D05"/>
    <w:rsid w:val="00974A12"/>
    <w:rsid w:val="009759D2"/>
    <w:rsid w:val="00975E3C"/>
    <w:rsid w:val="00975F44"/>
    <w:rsid w:val="009813D8"/>
    <w:rsid w:val="009817B8"/>
    <w:rsid w:val="00983982"/>
    <w:rsid w:val="0098565C"/>
    <w:rsid w:val="00985B1C"/>
    <w:rsid w:val="00986FA8"/>
    <w:rsid w:val="00990629"/>
    <w:rsid w:val="009941DE"/>
    <w:rsid w:val="009944F1"/>
    <w:rsid w:val="009959F4"/>
    <w:rsid w:val="00995C6F"/>
    <w:rsid w:val="009A50D2"/>
    <w:rsid w:val="009B03B7"/>
    <w:rsid w:val="009B1285"/>
    <w:rsid w:val="009B2744"/>
    <w:rsid w:val="009B2DEB"/>
    <w:rsid w:val="009B4D2E"/>
    <w:rsid w:val="009B5DD3"/>
    <w:rsid w:val="009B61CA"/>
    <w:rsid w:val="009B6B61"/>
    <w:rsid w:val="009B7378"/>
    <w:rsid w:val="009B7C8F"/>
    <w:rsid w:val="009C1832"/>
    <w:rsid w:val="009C3486"/>
    <w:rsid w:val="009C4439"/>
    <w:rsid w:val="009C51FD"/>
    <w:rsid w:val="009C525B"/>
    <w:rsid w:val="009C5B63"/>
    <w:rsid w:val="009D4142"/>
    <w:rsid w:val="009D53AF"/>
    <w:rsid w:val="009D564D"/>
    <w:rsid w:val="009D7EEE"/>
    <w:rsid w:val="009E0E45"/>
    <w:rsid w:val="009E347D"/>
    <w:rsid w:val="009E353A"/>
    <w:rsid w:val="009E4A56"/>
    <w:rsid w:val="009E6F6D"/>
    <w:rsid w:val="009E7062"/>
    <w:rsid w:val="009F0F73"/>
    <w:rsid w:val="009F2BE9"/>
    <w:rsid w:val="009F2F63"/>
    <w:rsid w:val="009F3933"/>
    <w:rsid w:val="009F42E6"/>
    <w:rsid w:val="009F430A"/>
    <w:rsid w:val="009F5A8C"/>
    <w:rsid w:val="009F7071"/>
    <w:rsid w:val="00A01368"/>
    <w:rsid w:val="00A0302D"/>
    <w:rsid w:val="00A10D29"/>
    <w:rsid w:val="00A113FD"/>
    <w:rsid w:val="00A12060"/>
    <w:rsid w:val="00A12722"/>
    <w:rsid w:val="00A1338E"/>
    <w:rsid w:val="00A145F9"/>
    <w:rsid w:val="00A14617"/>
    <w:rsid w:val="00A14DEB"/>
    <w:rsid w:val="00A15CA8"/>
    <w:rsid w:val="00A16048"/>
    <w:rsid w:val="00A16EDB"/>
    <w:rsid w:val="00A20E96"/>
    <w:rsid w:val="00A21B82"/>
    <w:rsid w:val="00A22DD1"/>
    <w:rsid w:val="00A23B69"/>
    <w:rsid w:val="00A24BFE"/>
    <w:rsid w:val="00A2685B"/>
    <w:rsid w:val="00A2732A"/>
    <w:rsid w:val="00A276E8"/>
    <w:rsid w:val="00A30323"/>
    <w:rsid w:val="00A30F6F"/>
    <w:rsid w:val="00A3138A"/>
    <w:rsid w:val="00A3426E"/>
    <w:rsid w:val="00A344C8"/>
    <w:rsid w:val="00A346BE"/>
    <w:rsid w:val="00A35558"/>
    <w:rsid w:val="00A3770B"/>
    <w:rsid w:val="00A42480"/>
    <w:rsid w:val="00A4323A"/>
    <w:rsid w:val="00A456D0"/>
    <w:rsid w:val="00A50520"/>
    <w:rsid w:val="00A5132C"/>
    <w:rsid w:val="00A5198E"/>
    <w:rsid w:val="00A53C53"/>
    <w:rsid w:val="00A54B72"/>
    <w:rsid w:val="00A6183E"/>
    <w:rsid w:val="00A61FF5"/>
    <w:rsid w:val="00A63B44"/>
    <w:rsid w:val="00A63D7C"/>
    <w:rsid w:val="00A6479F"/>
    <w:rsid w:val="00A65983"/>
    <w:rsid w:val="00A65C0E"/>
    <w:rsid w:val="00A66BA6"/>
    <w:rsid w:val="00A70806"/>
    <w:rsid w:val="00A70D6A"/>
    <w:rsid w:val="00A73692"/>
    <w:rsid w:val="00A74CA5"/>
    <w:rsid w:val="00A74EF0"/>
    <w:rsid w:val="00A75444"/>
    <w:rsid w:val="00A762BA"/>
    <w:rsid w:val="00A76FEA"/>
    <w:rsid w:val="00A771BF"/>
    <w:rsid w:val="00A7748C"/>
    <w:rsid w:val="00A77C9B"/>
    <w:rsid w:val="00A803DC"/>
    <w:rsid w:val="00A80552"/>
    <w:rsid w:val="00A82A97"/>
    <w:rsid w:val="00A83B7E"/>
    <w:rsid w:val="00A84E37"/>
    <w:rsid w:val="00A86187"/>
    <w:rsid w:val="00A86877"/>
    <w:rsid w:val="00A879A1"/>
    <w:rsid w:val="00A879DB"/>
    <w:rsid w:val="00A87B06"/>
    <w:rsid w:val="00A904EC"/>
    <w:rsid w:val="00A90A76"/>
    <w:rsid w:val="00A91064"/>
    <w:rsid w:val="00A91948"/>
    <w:rsid w:val="00A92384"/>
    <w:rsid w:val="00A92427"/>
    <w:rsid w:val="00A9363C"/>
    <w:rsid w:val="00A94975"/>
    <w:rsid w:val="00A95F94"/>
    <w:rsid w:val="00A96E07"/>
    <w:rsid w:val="00AA1033"/>
    <w:rsid w:val="00AA1EB0"/>
    <w:rsid w:val="00AA471D"/>
    <w:rsid w:val="00AA586D"/>
    <w:rsid w:val="00AB0819"/>
    <w:rsid w:val="00AB510D"/>
    <w:rsid w:val="00AB5292"/>
    <w:rsid w:val="00AB65C8"/>
    <w:rsid w:val="00AB7083"/>
    <w:rsid w:val="00AB7774"/>
    <w:rsid w:val="00AB7DA7"/>
    <w:rsid w:val="00AC41C0"/>
    <w:rsid w:val="00AC7C18"/>
    <w:rsid w:val="00AD13A6"/>
    <w:rsid w:val="00AD3D15"/>
    <w:rsid w:val="00AD46C8"/>
    <w:rsid w:val="00AD4AFB"/>
    <w:rsid w:val="00AD5EA3"/>
    <w:rsid w:val="00AD6A52"/>
    <w:rsid w:val="00AE0C6D"/>
    <w:rsid w:val="00AE1605"/>
    <w:rsid w:val="00AE27B9"/>
    <w:rsid w:val="00AE3097"/>
    <w:rsid w:val="00AE3DF2"/>
    <w:rsid w:val="00AE6738"/>
    <w:rsid w:val="00AE6C47"/>
    <w:rsid w:val="00AF09FC"/>
    <w:rsid w:val="00AF3DC8"/>
    <w:rsid w:val="00AF4E90"/>
    <w:rsid w:val="00AF5663"/>
    <w:rsid w:val="00B00432"/>
    <w:rsid w:val="00B004DB"/>
    <w:rsid w:val="00B008B0"/>
    <w:rsid w:val="00B00BA2"/>
    <w:rsid w:val="00B00EBE"/>
    <w:rsid w:val="00B01461"/>
    <w:rsid w:val="00B0171E"/>
    <w:rsid w:val="00B0237F"/>
    <w:rsid w:val="00B031C5"/>
    <w:rsid w:val="00B033F9"/>
    <w:rsid w:val="00B03C33"/>
    <w:rsid w:val="00B0485A"/>
    <w:rsid w:val="00B05292"/>
    <w:rsid w:val="00B059DE"/>
    <w:rsid w:val="00B060FC"/>
    <w:rsid w:val="00B0787D"/>
    <w:rsid w:val="00B10661"/>
    <w:rsid w:val="00B1224B"/>
    <w:rsid w:val="00B152B6"/>
    <w:rsid w:val="00B1796B"/>
    <w:rsid w:val="00B20EFD"/>
    <w:rsid w:val="00B2126E"/>
    <w:rsid w:val="00B22FB6"/>
    <w:rsid w:val="00B24754"/>
    <w:rsid w:val="00B30B8F"/>
    <w:rsid w:val="00B30FE5"/>
    <w:rsid w:val="00B31410"/>
    <w:rsid w:val="00B36539"/>
    <w:rsid w:val="00B41E25"/>
    <w:rsid w:val="00B421A2"/>
    <w:rsid w:val="00B421EB"/>
    <w:rsid w:val="00B42F32"/>
    <w:rsid w:val="00B44CF6"/>
    <w:rsid w:val="00B5084A"/>
    <w:rsid w:val="00B520E6"/>
    <w:rsid w:val="00B521B8"/>
    <w:rsid w:val="00B52B69"/>
    <w:rsid w:val="00B5347A"/>
    <w:rsid w:val="00B53510"/>
    <w:rsid w:val="00B53590"/>
    <w:rsid w:val="00B552AB"/>
    <w:rsid w:val="00B5624D"/>
    <w:rsid w:val="00B56FB9"/>
    <w:rsid w:val="00B57190"/>
    <w:rsid w:val="00B57FF3"/>
    <w:rsid w:val="00B62153"/>
    <w:rsid w:val="00B63A06"/>
    <w:rsid w:val="00B63E55"/>
    <w:rsid w:val="00B65419"/>
    <w:rsid w:val="00B65CDE"/>
    <w:rsid w:val="00B66101"/>
    <w:rsid w:val="00B66378"/>
    <w:rsid w:val="00B66F9E"/>
    <w:rsid w:val="00B714A4"/>
    <w:rsid w:val="00B71504"/>
    <w:rsid w:val="00B723DD"/>
    <w:rsid w:val="00B72A25"/>
    <w:rsid w:val="00B72E7B"/>
    <w:rsid w:val="00B7413A"/>
    <w:rsid w:val="00B74D43"/>
    <w:rsid w:val="00B75AF4"/>
    <w:rsid w:val="00B776AE"/>
    <w:rsid w:val="00B7787C"/>
    <w:rsid w:val="00B803FA"/>
    <w:rsid w:val="00B80D34"/>
    <w:rsid w:val="00B834E3"/>
    <w:rsid w:val="00B84364"/>
    <w:rsid w:val="00B846F8"/>
    <w:rsid w:val="00B84BB5"/>
    <w:rsid w:val="00B8588D"/>
    <w:rsid w:val="00B862F1"/>
    <w:rsid w:val="00B86794"/>
    <w:rsid w:val="00B86EA3"/>
    <w:rsid w:val="00B90693"/>
    <w:rsid w:val="00B91CD0"/>
    <w:rsid w:val="00B92433"/>
    <w:rsid w:val="00B92FD3"/>
    <w:rsid w:val="00B930DB"/>
    <w:rsid w:val="00B93540"/>
    <w:rsid w:val="00B9356F"/>
    <w:rsid w:val="00B9380D"/>
    <w:rsid w:val="00B963E3"/>
    <w:rsid w:val="00B96A91"/>
    <w:rsid w:val="00B96FC6"/>
    <w:rsid w:val="00B97A4D"/>
    <w:rsid w:val="00BA01F1"/>
    <w:rsid w:val="00BA1209"/>
    <w:rsid w:val="00BA1FFA"/>
    <w:rsid w:val="00BA745C"/>
    <w:rsid w:val="00BB10F6"/>
    <w:rsid w:val="00BB28E2"/>
    <w:rsid w:val="00BB2CAA"/>
    <w:rsid w:val="00BB3700"/>
    <w:rsid w:val="00BB472A"/>
    <w:rsid w:val="00BB4B04"/>
    <w:rsid w:val="00BB4D08"/>
    <w:rsid w:val="00BB4D17"/>
    <w:rsid w:val="00BB543A"/>
    <w:rsid w:val="00BB6DE9"/>
    <w:rsid w:val="00BC2AEA"/>
    <w:rsid w:val="00BC38BF"/>
    <w:rsid w:val="00BC4537"/>
    <w:rsid w:val="00BC6AA8"/>
    <w:rsid w:val="00BC6AEA"/>
    <w:rsid w:val="00BC6C78"/>
    <w:rsid w:val="00BC7782"/>
    <w:rsid w:val="00BD019C"/>
    <w:rsid w:val="00BD0351"/>
    <w:rsid w:val="00BD19FB"/>
    <w:rsid w:val="00BD1C86"/>
    <w:rsid w:val="00BD1FB4"/>
    <w:rsid w:val="00BD6480"/>
    <w:rsid w:val="00BD7A74"/>
    <w:rsid w:val="00BD7A99"/>
    <w:rsid w:val="00BE211C"/>
    <w:rsid w:val="00BE27A2"/>
    <w:rsid w:val="00BE3398"/>
    <w:rsid w:val="00BE488C"/>
    <w:rsid w:val="00BE5F21"/>
    <w:rsid w:val="00BE6830"/>
    <w:rsid w:val="00BE688B"/>
    <w:rsid w:val="00BF1A6B"/>
    <w:rsid w:val="00BF2FF0"/>
    <w:rsid w:val="00BF32E4"/>
    <w:rsid w:val="00BF70E5"/>
    <w:rsid w:val="00C01022"/>
    <w:rsid w:val="00C05AB0"/>
    <w:rsid w:val="00C067A0"/>
    <w:rsid w:val="00C1339C"/>
    <w:rsid w:val="00C13EE1"/>
    <w:rsid w:val="00C141BB"/>
    <w:rsid w:val="00C15686"/>
    <w:rsid w:val="00C172F0"/>
    <w:rsid w:val="00C21228"/>
    <w:rsid w:val="00C21C6F"/>
    <w:rsid w:val="00C26F8F"/>
    <w:rsid w:val="00C3229E"/>
    <w:rsid w:val="00C33F43"/>
    <w:rsid w:val="00C37033"/>
    <w:rsid w:val="00C3732C"/>
    <w:rsid w:val="00C41388"/>
    <w:rsid w:val="00C421C1"/>
    <w:rsid w:val="00C424B7"/>
    <w:rsid w:val="00C42A70"/>
    <w:rsid w:val="00C4377F"/>
    <w:rsid w:val="00C462CD"/>
    <w:rsid w:val="00C514B2"/>
    <w:rsid w:val="00C51F7E"/>
    <w:rsid w:val="00C5305A"/>
    <w:rsid w:val="00C533E2"/>
    <w:rsid w:val="00C53D7D"/>
    <w:rsid w:val="00C546E2"/>
    <w:rsid w:val="00C54A75"/>
    <w:rsid w:val="00C557BD"/>
    <w:rsid w:val="00C56C14"/>
    <w:rsid w:val="00C5760E"/>
    <w:rsid w:val="00C57AF1"/>
    <w:rsid w:val="00C60873"/>
    <w:rsid w:val="00C649DE"/>
    <w:rsid w:val="00C65AAB"/>
    <w:rsid w:val="00C66DAB"/>
    <w:rsid w:val="00C6770C"/>
    <w:rsid w:val="00C72484"/>
    <w:rsid w:val="00C811C0"/>
    <w:rsid w:val="00C81905"/>
    <w:rsid w:val="00C82B26"/>
    <w:rsid w:val="00C82E5A"/>
    <w:rsid w:val="00C83596"/>
    <w:rsid w:val="00C841E5"/>
    <w:rsid w:val="00C84CE7"/>
    <w:rsid w:val="00C868B7"/>
    <w:rsid w:val="00C87090"/>
    <w:rsid w:val="00C90587"/>
    <w:rsid w:val="00C905E5"/>
    <w:rsid w:val="00C96A43"/>
    <w:rsid w:val="00C96F16"/>
    <w:rsid w:val="00C97C3D"/>
    <w:rsid w:val="00CA008C"/>
    <w:rsid w:val="00CA0CA9"/>
    <w:rsid w:val="00CA0FCE"/>
    <w:rsid w:val="00CA5ABE"/>
    <w:rsid w:val="00CA7CD3"/>
    <w:rsid w:val="00CB52C0"/>
    <w:rsid w:val="00CB561D"/>
    <w:rsid w:val="00CB58AD"/>
    <w:rsid w:val="00CB6729"/>
    <w:rsid w:val="00CB6ADD"/>
    <w:rsid w:val="00CB76EB"/>
    <w:rsid w:val="00CB7E8D"/>
    <w:rsid w:val="00CC0792"/>
    <w:rsid w:val="00CC1705"/>
    <w:rsid w:val="00CC457C"/>
    <w:rsid w:val="00CC74D7"/>
    <w:rsid w:val="00CD12C3"/>
    <w:rsid w:val="00CD12D7"/>
    <w:rsid w:val="00CD1F38"/>
    <w:rsid w:val="00CD2A6A"/>
    <w:rsid w:val="00CD49AF"/>
    <w:rsid w:val="00CD5949"/>
    <w:rsid w:val="00CD72B5"/>
    <w:rsid w:val="00CE0CC3"/>
    <w:rsid w:val="00CE2CD1"/>
    <w:rsid w:val="00CE2EDB"/>
    <w:rsid w:val="00CE3FF9"/>
    <w:rsid w:val="00CE4CD4"/>
    <w:rsid w:val="00CE6027"/>
    <w:rsid w:val="00CF0AC7"/>
    <w:rsid w:val="00CF38F1"/>
    <w:rsid w:val="00CF5017"/>
    <w:rsid w:val="00CF6555"/>
    <w:rsid w:val="00CF7B5C"/>
    <w:rsid w:val="00D00A1F"/>
    <w:rsid w:val="00D06B42"/>
    <w:rsid w:val="00D0740B"/>
    <w:rsid w:val="00D10791"/>
    <w:rsid w:val="00D107CD"/>
    <w:rsid w:val="00D123BC"/>
    <w:rsid w:val="00D12696"/>
    <w:rsid w:val="00D130B6"/>
    <w:rsid w:val="00D144A9"/>
    <w:rsid w:val="00D1472A"/>
    <w:rsid w:val="00D14E8F"/>
    <w:rsid w:val="00D1598C"/>
    <w:rsid w:val="00D17F2B"/>
    <w:rsid w:val="00D20627"/>
    <w:rsid w:val="00D21978"/>
    <w:rsid w:val="00D21D7D"/>
    <w:rsid w:val="00D23748"/>
    <w:rsid w:val="00D23ED9"/>
    <w:rsid w:val="00D2690B"/>
    <w:rsid w:val="00D270AE"/>
    <w:rsid w:val="00D276CC"/>
    <w:rsid w:val="00D31B33"/>
    <w:rsid w:val="00D31F36"/>
    <w:rsid w:val="00D31F5A"/>
    <w:rsid w:val="00D3298F"/>
    <w:rsid w:val="00D3387A"/>
    <w:rsid w:val="00D33D99"/>
    <w:rsid w:val="00D404F4"/>
    <w:rsid w:val="00D41381"/>
    <w:rsid w:val="00D428F0"/>
    <w:rsid w:val="00D43794"/>
    <w:rsid w:val="00D437FC"/>
    <w:rsid w:val="00D45FA9"/>
    <w:rsid w:val="00D4664B"/>
    <w:rsid w:val="00D475F7"/>
    <w:rsid w:val="00D5168D"/>
    <w:rsid w:val="00D519AA"/>
    <w:rsid w:val="00D51A66"/>
    <w:rsid w:val="00D52582"/>
    <w:rsid w:val="00D53554"/>
    <w:rsid w:val="00D54DE5"/>
    <w:rsid w:val="00D54F1E"/>
    <w:rsid w:val="00D564CF"/>
    <w:rsid w:val="00D568AB"/>
    <w:rsid w:val="00D56FB4"/>
    <w:rsid w:val="00D5728A"/>
    <w:rsid w:val="00D57C04"/>
    <w:rsid w:val="00D60243"/>
    <w:rsid w:val="00D61184"/>
    <w:rsid w:val="00D6333E"/>
    <w:rsid w:val="00D70519"/>
    <w:rsid w:val="00D7066E"/>
    <w:rsid w:val="00D70F68"/>
    <w:rsid w:val="00D73E84"/>
    <w:rsid w:val="00D73F2A"/>
    <w:rsid w:val="00D75004"/>
    <w:rsid w:val="00D75B17"/>
    <w:rsid w:val="00D75BCD"/>
    <w:rsid w:val="00D76BBA"/>
    <w:rsid w:val="00D77BFB"/>
    <w:rsid w:val="00D77DF7"/>
    <w:rsid w:val="00D802C2"/>
    <w:rsid w:val="00D803E0"/>
    <w:rsid w:val="00D8050C"/>
    <w:rsid w:val="00D814B3"/>
    <w:rsid w:val="00D81935"/>
    <w:rsid w:val="00D83D40"/>
    <w:rsid w:val="00D84147"/>
    <w:rsid w:val="00D85A1F"/>
    <w:rsid w:val="00D901CD"/>
    <w:rsid w:val="00D90D7A"/>
    <w:rsid w:val="00D93DFC"/>
    <w:rsid w:val="00D94C68"/>
    <w:rsid w:val="00D94DD6"/>
    <w:rsid w:val="00DA11EA"/>
    <w:rsid w:val="00DA1390"/>
    <w:rsid w:val="00DA1F30"/>
    <w:rsid w:val="00DA3489"/>
    <w:rsid w:val="00DA5424"/>
    <w:rsid w:val="00DA7CC2"/>
    <w:rsid w:val="00DB054F"/>
    <w:rsid w:val="00DB2363"/>
    <w:rsid w:val="00DB4718"/>
    <w:rsid w:val="00DB4B84"/>
    <w:rsid w:val="00DB5F1E"/>
    <w:rsid w:val="00DC127E"/>
    <w:rsid w:val="00DC20BC"/>
    <w:rsid w:val="00DC5DAC"/>
    <w:rsid w:val="00DC5EF9"/>
    <w:rsid w:val="00DC7953"/>
    <w:rsid w:val="00DD3515"/>
    <w:rsid w:val="00DD38D3"/>
    <w:rsid w:val="00DD429E"/>
    <w:rsid w:val="00DD756D"/>
    <w:rsid w:val="00DE06F7"/>
    <w:rsid w:val="00DE1492"/>
    <w:rsid w:val="00DE33FF"/>
    <w:rsid w:val="00DE356F"/>
    <w:rsid w:val="00DF08DF"/>
    <w:rsid w:val="00DF271A"/>
    <w:rsid w:val="00DF3611"/>
    <w:rsid w:val="00DF6121"/>
    <w:rsid w:val="00DF6BB5"/>
    <w:rsid w:val="00E001A3"/>
    <w:rsid w:val="00E003CD"/>
    <w:rsid w:val="00E00B42"/>
    <w:rsid w:val="00E026F2"/>
    <w:rsid w:val="00E029F7"/>
    <w:rsid w:val="00E0481A"/>
    <w:rsid w:val="00E05400"/>
    <w:rsid w:val="00E075B7"/>
    <w:rsid w:val="00E108BC"/>
    <w:rsid w:val="00E12846"/>
    <w:rsid w:val="00E145C0"/>
    <w:rsid w:val="00E15119"/>
    <w:rsid w:val="00E15804"/>
    <w:rsid w:val="00E16502"/>
    <w:rsid w:val="00E16B2E"/>
    <w:rsid w:val="00E16C3D"/>
    <w:rsid w:val="00E20905"/>
    <w:rsid w:val="00E20C37"/>
    <w:rsid w:val="00E21F5F"/>
    <w:rsid w:val="00E21FF8"/>
    <w:rsid w:val="00E23332"/>
    <w:rsid w:val="00E23BD0"/>
    <w:rsid w:val="00E250BB"/>
    <w:rsid w:val="00E276E3"/>
    <w:rsid w:val="00E27E5B"/>
    <w:rsid w:val="00E31C75"/>
    <w:rsid w:val="00E3207D"/>
    <w:rsid w:val="00E32BA3"/>
    <w:rsid w:val="00E35738"/>
    <w:rsid w:val="00E35D97"/>
    <w:rsid w:val="00E3605D"/>
    <w:rsid w:val="00E42017"/>
    <w:rsid w:val="00E4493D"/>
    <w:rsid w:val="00E5270D"/>
    <w:rsid w:val="00E53987"/>
    <w:rsid w:val="00E55C8D"/>
    <w:rsid w:val="00E55F8B"/>
    <w:rsid w:val="00E56232"/>
    <w:rsid w:val="00E56468"/>
    <w:rsid w:val="00E56556"/>
    <w:rsid w:val="00E56D31"/>
    <w:rsid w:val="00E57840"/>
    <w:rsid w:val="00E600C5"/>
    <w:rsid w:val="00E6317D"/>
    <w:rsid w:val="00E63A35"/>
    <w:rsid w:val="00E64D3F"/>
    <w:rsid w:val="00E64D99"/>
    <w:rsid w:val="00E65957"/>
    <w:rsid w:val="00E67147"/>
    <w:rsid w:val="00E672B2"/>
    <w:rsid w:val="00E6730E"/>
    <w:rsid w:val="00E67B00"/>
    <w:rsid w:val="00E710E5"/>
    <w:rsid w:val="00E71A2D"/>
    <w:rsid w:val="00E71CD2"/>
    <w:rsid w:val="00E72B4F"/>
    <w:rsid w:val="00E746B5"/>
    <w:rsid w:val="00E7497E"/>
    <w:rsid w:val="00E74B33"/>
    <w:rsid w:val="00E77E0C"/>
    <w:rsid w:val="00E81A08"/>
    <w:rsid w:val="00E825F4"/>
    <w:rsid w:val="00E84819"/>
    <w:rsid w:val="00E856DF"/>
    <w:rsid w:val="00E90E47"/>
    <w:rsid w:val="00E925E1"/>
    <w:rsid w:val="00E92AC2"/>
    <w:rsid w:val="00E9385A"/>
    <w:rsid w:val="00E94504"/>
    <w:rsid w:val="00E94A7A"/>
    <w:rsid w:val="00E94E34"/>
    <w:rsid w:val="00E950F5"/>
    <w:rsid w:val="00E9527B"/>
    <w:rsid w:val="00E954AE"/>
    <w:rsid w:val="00E9715C"/>
    <w:rsid w:val="00E97160"/>
    <w:rsid w:val="00EA2FD2"/>
    <w:rsid w:val="00EA6A8C"/>
    <w:rsid w:val="00EA7BF4"/>
    <w:rsid w:val="00EB0C87"/>
    <w:rsid w:val="00EB0F25"/>
    <w:rsid w:val="00EB2E47"/>
    <w:rsid w:val="00EB4562"/>
    <w:rsid w:val="00EC0484"/>
    <w:rsid w:val="00EC2934"/>
    <w:rsid w:val="00EC7736"/>
    <w:rsid w:val="00ED029B"/>
    <w:rsid w:val="00ED188A"/>
    <w:rsid w:val="00ED4DC7"/>
    <w:rsid w:val="00ED50DC"/>
    <w:rsid w:val="00EE0117"/>
    <w:rsid w:val="00EE166E"/>
    <w:rsid w:val="00EE1B3F"/>
    <w:rsid w:val="00EE1B74"/>
    <w:rsid w:val="00EE3621"/>
    <w:rsid w:val="00EE590C"/>
    <w:rsid w:val="00EE64A4"/>
    <w:rsid w:val="00EF16F8"/>
    <w:rsid w:val="00EF18D2"/>
    <w:rsid w:val="00EF24A5"/>
    <w:rsid w:val="00EF592E"/>
    <w:rsid w:val="00EF6E33"/>
    <w:rsid w:val="00EF6FEB"/>
    <w:rsid w:val="00EF7AA7"/>
    <w:rsid w:val="00F01F8C"/>
    <w:rsid w:val="00F025E1"/>
    <w:rsid w:val="00F02B37"/>
    <w:rsid w:val="00F031AA"/>
    <w:rsid w:val="00F035C4"/>
    <w:rsid w:val="00F03CD2"/>
    <w:rsid w:val="00F042DC"/>
    <w:rsid w:val="00F04F9E"/>
    <w:rsid w:val="00F058D0"/>
    <w:rsid w:val="00F05BED"/>
    <w:rsid w:val="00F060D3"/>
    <w:rsid w:val="00F071D0"/>
    <w:rsid w:val="00F07363"/>
    <w:rsid w:val="00F07F67"/>
    <w:rsid w:val="00F11BFF"/>
    <w:rsid w:val="00F1300A"/>
    <w:rsid w:val="00F1598A"/>
    <w:rsid w:val="00F16ECE"/>
    <w:rsid w:val="00F17538"/>
    <w:rsid w:val="00F17A19"/>
    <w:rsid w:val="00F20421"/>
    <w:rsid w:val="00F2120B"/>
    <w:rsid w:val="00F2309F"/>
    <w:rsid w:val="00F23CDE"/>
    <w:rsid w:val="00F24C86"/>
    <w:rsid w:val="00F255FC"/>
    <w:rsid w:val="00F307DE"/>
    <w:rsid w:val="00F30AB7"/>
    <w:rsid w:val="00F30E99"/>
    <w:rsid w:val="00F31E47"/>
    <w:rsid w:val="00F3457F"/>
    <w:rsid w:val="00F34963"/>
    <w:rsid w:val="00F349DD"/>
    <w:rsid w:val="00F36F42"/>
    <w:rsid w:val="00F376E1"/>
    <w:rsid w:val="00F378F7"/>
    <w:rsid w:val="00F41CF3"/>
    <w:rsid w:val="00F41D5A"/>
    <w:rsid w:val="00F431D6"/>
    <w:rsid w:val="00F436A8"/>
    <w:rsid w:val="00F46025"/>
    <w:rsid w:val="00F4698F"/>
    <w:rsid w:val="00F50F54"/>
    <w:rsid w:val="00F52320"/>
    <w:rsid w:val="00F536CF"/>
    <w:rsid w:val="00F54933"/>
    <w:rsid w:val="00F550A3"/>
    <w:rsid w:val="00F561D2"/>
    <w:rsid w:val="00F56DD4"/>
    <w:rsid w:val="00F56FC9"/>
    <w:rsid w:val="00F57F0A"/>
    <w:rsid w:val="00F63B8A"/>
    <w:rsid w:val="00F66FB5"/>
    <w:rsid w:val="00F70FB6"/>
    <w:rsid w:val="00F73175"/>
    <w:rsid w:val="00F75DF4"/>
    <w:rsid w:val="00F7717D"/>
    <w:rsid w:val="00F82160"/>
    <w:rsid w:val="00F8355A"/>
    <w:rsid w:val="00F840A0"/>
    <w:rsid w:val="00F845A3"/>
    <w:rsid w:val="00F851EF"/>
    <w:rsid w:val="00F87198"/>
    <w:rsid w:val="00F87C10"/>
    <w:rsid w:val="00F9174B"/>
    <w:rsid w:val="00F91FEE"/>
    <w:rsid w:val="00F92595"/>
    <w:rsid w:val="00F97916"/>
    <w:rsid w:val="00FA3ECB"/>
    <w:rsid w:val="00FA4B2A"/>
    <w:rsid w:val="00FA4B9C"/>
    <w:rsid w:val="00FA6A87"/>
    <w:rsid w:val="00FA6F55"/>
    <w:rsid w:val="00FA7827"/>
    <w:rsid w:val="00FA7CB6"/>
    <w:rsid w:val="00FA7E82"/>
    <w:rsid w:val="00FB0BBB"/>
    <w:rsid w:val="00FB2B7B"/>
    <w:rsid w:val="00FB47EF"/>
    <w:rsid w:val="00FB6A30"/>
    <w:rsid w:val="00FC2680"/>
    <w:rsid w:val="00FC282B"/>
    <w:rsid w:val="00FC28CE"/>
    <w:rsid w:val="00FC3228"/>
    <w:rsid w:val="00FC3C8A"/>
    <w:rsid w:val="00FC3F94"/>
    <w:rsid w:val="00FC6D86"/>
    <w:rsid w:val="00FD0C7D"/>
    <w:rsid w:val="00FD1F2B"/>
    <w:rsid w:val="00FD2C38"/>
    <w:rsid w:val="00FD32DE"/>
    <w:rsid w:val="00FD3A7B"/>
    <w:rsid w:val="00FD3C14"/>
    <w:rsid w:val="00FD5014"/>
    <w:rsid w:val="00FD64B8"/>
    <w:rsid w:val="00FD6CE4"/>
    <w:rsid w:val="00FE309C"/>
    <w:rsid w:val="00FE3129"/>
    <w:rsid w:val="00FE372A"/>
    <w:rsid w:val="00FE4D83"/>
    <w:rsid w:val="00FE6E18"/>
    <w:rsid w:val="00FE7C18"/>
    <w:rsid w:val="00FE7EE2"/>
    <w:rsid w:val="00FF1E9D"/>
    <w:rsid w:val="00FF2361"/>
    <w:rsid w:val="00FF25DF"/>
    <w:rsid w:val="00FF528C"/>
    <w:rsid w:val="00FF5F1C"/>
    <w:rsid w:val="00FF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9F0225"/>
  <w15:chartTrackingRefBased/>
  <w15:docId w15:val="{F0EA0A58-71F3-414C-85D2-292E2009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01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7402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7402D4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msa-red">
    <w:name w:val="msa-red"/>
    <w:basedOn w:val="Standaardalinea-lettertype"/>
    <w:rsid w:val="007402D4"/>
  </w:style>
  <w:style w:type="character" w:customStyle="1" w:styleId="msa-blue">
    <w:name w:val="msa-blue"/>
    <w:basedOn w:val="Standaardalinea-lettertype"/>
    <w:rsid w:val="007402D4"/>
  </w:style>
  <w:style w:type="character" w:customStyle="1" w:styleId="msa-green">
    <w:name w:val="msa-green"/>
    <w:basedOn w:val="Standaardalinea-lettertype"/>
    <w:rsid w:val="007402D4"/>
  </w:style>
  <w:style w:type="character" w:customStyle="1" w:styleId="msa-magenta">
    <w:name w:val="msa-magenta"/>
    <w:basedOn w:val="Standaardalinea-lettertype"/>
    <w:rsid w:val="007402D4"/>
  </w:style>
  <w:style w:type="character" w:styleId="Verwijzingopmerking">
    <w:name w:val="annotation reference"/>
    <w:basedOn w:val="Standaardalinea-lettertype"/>
    <w:uiPriority w:val="99"/>
    <w:semiHidden/>
    <w:unhideWhenUsed/>
    <w:rsid w:val="00437B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7BA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7BA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7B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7BA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7BA4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7B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8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4-06-24T08:47:00Z</dcterms:created>
  <dcterms:modified xsi:type="dcterms:W3CDTF">2024-07-31T07:00:00Z</dcterms:modified>
</cp:coreProperties>
</file>